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77942" w14:textId="77777777" w:rsidR="00997647" w:rsidRDefault="00997647" w:rsidP="00997647">
      <w:pPr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212619804"/>
      <w:r>
        <w:rPr>
          <w:rFonts w:ascii="Times New Roman" w:hAnsi="Times New Roman"/>
          <w:b/>
          <w:bCs/>
          <w:sz w:val="28"/>
          <w:szCs w:val="28"/>
        </w:rPr>
        <w:t>Supplementary</w:t>
      </w:r>
      <w:bookmarkEnd w:id="0"/>
      <w:r>
        <w:rPr>
          <w:rFonts w:ascii="Times New Roman" w:hAnsi="Times New Roman"/>
          <w:b/>
          <w:bCs/>
          <w:sz w:val="28"/>
          <w:szCs w:val="28"/>
        </w:rPr>
        <w:t xml:space="preserve"> materials </w:t>
      </w:r>
    </w:p>
    <w:p w14:paraId="22333A1E" w14:textId="3F2E68FC" w:rsidR="00456D97" w:rsidRDefault="00456D97" w:rsidP="00456D97">
      <w:pPr>
        <w:rPr>
          <w:rFonts w:ascii="Times New Roman" w:eastAsiaTheme="minorEastAsia" w:hAnsi="Times New Roman"/>
          <w:szCs w:val="21"/>
          <w14:ligatures w14:val="standardContextual"/>
        </w:rPr>
      </w:pPr>
      <w:bookmarkStart w:id="1" w:name="_Hlk212619763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Table S</w:t>
      </w:r>
      <w:r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1 </w:t>
      </w:r>
      <w:r w:rsidRPr="00EF6187">
        <w:rPr>
          <w:rFonts w:ascii="Times New Roman" w:eastAsiaTheme="minorEastAsia" w:hAnsi="Times New Roman"/>
          <w:szCs w:val="21"/>
          <w14:ligatures w14:val="standardContextual"/>
        </w:rPr>
        <w:t xml:space="preserve">The association between </w:t>
      </w:r>
      <w:proofErr w:type="spellStart"/>
      <w:r w:rsidRPr="00EF6187">
        <w:rPr>
          <w:rFonts w:ascii="Times New Roman" w:eastAsiaTheme="minorEastAsia" w:hAnsi="Times New Roman"/>
          <w:szCs w:val="21"/>
          <w14:ligatures w14:val="standardContextual"/>
        </w:rPr>
        <w:t>pBMI</w:t>
      </w:r>
      <w:proofErr w:type="spellEnd"/>
      <w:r w:rsidRPr="00EF6187">
        <w:rPr>
          <w:rFonts w:ascii="Times New Roman" w:eastAsiaTheme="minorEastAsia" w:hAnsi="Times New Roman"/>
          <w:szCs w:val="21"/>
          <w14:ligatures w14:val="standardContextual"/>
        </w:rPr>
        <w:t xml:space="preserve"> and serum metabolites.</w:t>
      </w:r>
    </w:p>
    <w:p w14:paraId="0EFB9389" w14:textId="1328A358" w:rsidR="00456D97" w:rsidRPr="00456D97" w:rsidRDefault="00456D97" w:rsidP="00456D9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Table S</w:t>
      </w:r>
      <w:r>
        <w:rPr>
          <w:rFonts w:ascii="Times New Roman" w:eastAsiaTheme="minorEastAsia" w:hAnsi="Times New Roman" w:hint="eastAsia"/>
          <w:szCs w:val="21"/>
          <w14:ligatures w14:val="standardContextual"/>
        </w:rPr>
        <w:t>2</w:t>
      </w:r>
      <w:r w:rsidRPr="00EF6187">
        <w:t xml:space="preserve"> </w:t>
      </w:r>
      <w:r w:rsidRPr="00EF6187">
        <w:rPr>
          <w:rFonts w:ascii="Times New Roman" w:eastAsiaTheme="minorEastAsia" w:hAnsi="Times New Roman"/>
          <w:szCs w:val="21"/>
          <w14:ligatures w14:val="standardContextual"/>
        </w:rPr>
        <w:t>The association between serum metabolites and GDM risk.</w:t>
      </w:r>
    </w:p>
    <w:p w14:paraId="02AF6F6B" w14:textId="73B2B65E" w:rsidR="00997647" w:rsidRPr="00997647" w:rsidRDefault="00997647" w:rsidP="0099764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Table S</w:t>
      </w:r>
      <w:r w:rsidR="00456D97">
        <w:rPr>
          <w:rFonts w:ascii="Times New Roman" w:eastAsiaTheme="minorEastAsia" w:hAnsi="Times New Roman" w:hint="eastAsia"/>
          <w:szCs w:val="21"/>
          <w14:ligatures w14:val="standardContextual"/>
        </w:rPr>
        <w:t>3</w:t>
      </w: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The mediating role of individual and LVs metabolites</w:t>
      </w:r>
      <w:r w:rsidRPr="00997647">
        <w:rPr>
          <w:rFonts w:ascii="Times New Roman" w:eastAsiaTheme="minorEastAsia" w:hAnsi="Times New Roman"/>
          <w:szCs w:val="21"/>
          <w14:ligatures w14:val="standardContextual"/>
        </w:rPr>
        <w:t xml:space="preserve"> </w:t>
      </w: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in early-mid pregnancy in the association between </w:t>
      </w:r>
      <w:proofErr w:type="spellStart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pBMI</w:t>
      </w:r>
      <w:proofErr w:type="spellEnd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and GDM risk</w:t>
      </w:r>
    </w:p>
    <w:p w14:paraId="2AD8B2DC" w14:textId="095A643D" w:rsidR="00997647" w:rsidRPr="00997647" w:rsidRDefault="00997647" w:rsidP="0099764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Table S</w:t>
      </w:r>
      <w:r w:rsidR="00456D97">
        <w:rPr>
          <w:rFonts w:ascii="Times New Roman" w:eastAsiaTheme="minorEastAsia" w:hAnsi="Times New Roman" w:hint="eastAsia"/>
          <w:szCs w:val="21"/>
          <w14:ligatures w14:val="standardContextual"/>
        </w:rPr>
        <w:t>4</w:t>
      </w: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The serial mediated effect of LVs in the association between </w:t>
      </w:r>
      <w:proofErr w:type="spellStart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pBMI</w:t>
      </w:r>
      <w:proofErr w:type="spellEnd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and GDM risk</w:t>
      </w:r>
    </w:p>
    <w:bookmarkEnd w:id="1"/>
    <w:p w14:paraId="0F64AE74" w14:textId="77777777" w:rsidR="00997647" w:rsidRDefault="00997647">
      <w:pPr>
        <w:widowControl/>
        <w:spacing w:after="160" w:line="278" w:lineRule="auto"/>
        <w:jc w:val="left"/>
      </w:pPr>
      <w:r>
        <w:br w:type="page"/>
      </w:r>
    </w:p>
    <w:p w14:paraId="03020A01" w14:textId="4FD502BA" w:rsidR="00EF6187" w:rsidRDefault="00EF6187" w:rsidP="00EF6187">
      <w:pPr>
        <w:rPr>
          <w:rFonts w:ascii="Times New Roman" w:eastAsiaTheme="minorEastAsia" w:hAnsi="Times New Roman"/>
          <w:szCs w:val="21"/>
          <w14:ligatures w14:val="standardContextual"/>
        </w:rPr>
      </w:pPr>
      <w:bookmarkStart w:id="2" w:name="_Hlk193439683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lastRenderedPageBreak/>
        <w:t>Table S1</w:t>
      </w:r>
      <w:r w:rsidRPr="00EF6187">
        <w:t xml:space="preserve"> </w:t>
      </w:r>
      <w:r w:rsidRPr="00EF6187">
        <w:rPr>
          <w:rFonts w:ascii="Times New Roman" w:eastAsiaTheme="minorEastAsia" w:hAnsi="Times New Roman"/>
          <w:szCs w:val="21"/>
          <w14:ligatures w14:val="standardContextual"/>
        </w:rPr>
        <w:t xml:space="preserve">The association between </w:t>
      </w:r>
      <w:proofErr w:type="spellStart"/>
      <w:r w:rsidRPr="00EF6187">
        <w:rPr>
          <w:rFonts w:ascii="Times New Roman" w:eastAsiaTheme="minorEastAsia" w:hAnsi="Times New Roman"/>
          <w:szCs w:val="21"/>
          <w14:ligatures w14:val="standardContextual"/>
        </w:rPr>
        <w:t>pBMI</w:t>
      </w:r>
      <w:proofErr w:type="spellEnd"/>
      <w:r w:rsidRPr="00EF6187">
        <w:rPr>
          <w:rFonts w:ascii="Times New Roman" w:eastAsiaTheme="minorEastAsia" w:hAnsi="Times New Roman"/>
          <w:szCs w:val="21"/>
          <w14:ligatures w14:val="standardContextual"/>
        </w:rPr>
        <w:t xml:space="preserve"> and serum metabolites.</w:t>
      </w:r>
    </w:p>
    <w:tbl>
      <w:tblPr>
        <w:tblW w:w="8451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701"/>
        <w:gridCol w:w="2835"/>
        <w:gridCol w:w="1080"/>
      </w:tblGrid>
      <w:tr w:rsidR="00EF6187" w:rsidRPr="00B53AB5" w14:paraId="58799FC4" w14:textId="77777777" w:rsidTr="00456D97">
        <w:trPr>
          <w:tblHeader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F6B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B3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DA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b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1F2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P </w:t>
            </w: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value</w:t>
            </w:r>
          </w:p>
        </w:tc>
      </w:tr>
      <w:tr w:rsidR="00EF6187" w:rsidRPr="00B53AB5" w14:paraId="363F8E60" w14:textId="77777777" w:rsidTr="00456D97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18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glyc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D20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668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6 (-0.285, 0.556)</w:t>
            </w: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0D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25</w:t>
            </w:r>
          </w:p>
        </w:tc>
      </w:tr>
      <w:tr w:rsidR="00EF6187" w:rsidRPr="00B53AB5" w14:paraId="1FD5A49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BB4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acetylglut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D0A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A1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527 (-0.940, -0.1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41B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3</w:t>
            </w:r>
          </w:p>
        </w:tc>
      </w:tr>
      <w:tr w:rsidR="00EF6187" w:rsidRPr="00B53AB5" w14:paraId="06B2DF6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9EB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cap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5BC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827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01 (-0.519, 0.3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BAC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36</w:t>
            </w:r>
          </w:p>
        </w:tc>
      </w:tr>
      <w:tr w:rsidR="00EF6187" w:rsidRPr="00B53AB5" w14:paraId="6EBEE12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59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944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369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59 (-0.485, 0.36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288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87</w:t>
            </w:r>
          </w:p>
        </w:tc>
      </w:tr>
      <w:tr w:rsidR="00EF6187" w:rsidRPr="00B53AB5" w14:paraId="09D9923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05F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66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249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45 (-0.763, 0.07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24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05</w:t>
            </w:r>
          </w:p>
        </w:tc>
      </w:tr>
      <w:tr w:rsidR="00EF6187" w:rsidRPr="00B53AB5" w14:paraId="6DD14E7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9E8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imethylgly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298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747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95 (-0.022, 0.81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D13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4</w:t>
            </w:r>
          </w:p>
        </w:tc>
      </w:tr>
      <w:tr w:rsidR="00EF6187" w:rsidRPr="00B53AB5" w14:paraId="00C8812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38B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AB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95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D62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50 (-0.470, 0.3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0C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14</w:t>
            </w:r>
          </w:p>
        </w:tc>
      </w:tr>
      <w:tr w:rsidR="00EF6187" w:rsidRPr="00B53AB5" w14:paraId="260ED83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28C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41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28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3 (-0.418, 0.42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7E3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0</w:t>
            </w:r>
          </w:p>
        </w:tc>
      </w:tr>
      <w:tr w:rsidR="00EF6187" w:rsidRPr="00B53AB5" w14:paraId="08FF0FE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6C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EFE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49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93 (-0.229, 0.61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38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8</w:t>
            </w:r>
          </w:p>
        </w:tc>
      </w:tr>
      <w:tr w:rsidR="00EF6187" w:rsidRPr="00B53AB5" w14:paraId="4866171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66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Amino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5AD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958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4 (-0.416, 0.42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E2D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85</w:t>
            </w:r>
          </w:p>
        </w:tc>
      </w:tr>
      <w:tr w:rsidR="00EF6187" w:rsidRPr="00B53AB5" w14:paraId="75477C7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DEC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B4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439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31 (-0.189, 0.65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812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80</w:t>
            </w:r>
          </w:p>
        </w:tc>
      </w:tr>
      <w:tr w:rsidR="00EF6187" w:rsidRPr="00B53AB5" w14:paraId="333E5C9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57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1F0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49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08 (-0.724, 0.10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4F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46</w:t>
            </w:r>
          </w:p>
        </w:tc>
      </w:tr>
      <w:tr w:rsidR="00EF6187" w:rsidRPr="00B53AB5" w14:paraId="7F0D5EB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204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spar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62C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CA4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8 (-0.168, 0.68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F3E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35</w:t>
            </w:r>
          </w:p>
        </w:tc>
      </w:tr>
      <w:tr w:rsidR="00EF6187" w:rsidRPr="00B53AB5" w14:paraId="6EECF88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CFF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455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E1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7 (-0.160, 0.67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920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26</w:t>
            </w:r>
          </w:p>
        </w:tc>
      </w:tr>
      <w:tr w:rsidR="00EF6187" w:rsidRPr="00B53AB5" w14:paraId="2AB144B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032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B9F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837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11 (-0.536, 0.3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19D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05</w:t>
            </w:r>
          </w:p>
        </w:tc>
      </w:tr>
      <w:tr w:rsidR="00EF6187" w:rsidRPr="00B53AB5" w14:paraId="31F5884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CA0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06F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3A5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55 (-0.475, 0.3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610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96</w:t>
            </w:r>
          </w:p>
        </w:tc>
      </w:tr>
      <w:tr w:rsidR="00EF6187" w:rsidRPr="00B53AB5" w14:paraId="63F76E2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03F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omocitrull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75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F8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757 (-1.164, -0.34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2A0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.18e-04</w:t>
            </w:r>
          </w:p>
        </w:tc>
      </w:tr>
      <w:tr w:rsidR="00EF6187" w:rsidRPr="00B53AB5" w14:paraId="0B55A1A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30D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B40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424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0 (-0.158, 0.67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F13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21</w:t>
            </w:r>
          </w:p>
        </w:tc>
      </w:tr>
      <w:tr w:rsidR="00EF6187" w:rsidRPr="00B53AB5" w14:paraId="7E8AFBA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699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9A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8FE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87 (-0.032, 0.8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BB0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70</w:t>
            </w:r>
          </w:p>
        </w:tc>
      </w:tr>
      <w:tr w:rsidR="00EF6187" w:rsidRPr="00B53AB5" w14:paraId="513A222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9A2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4A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D30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65 (-0.589, 0.25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E5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43</w:t>
            </w:r>
          </w:p>
        </w:tc>
      </w:tr>
      <w:tr w:rsidR="00EF6187" w:rsidRPr="00B53AB5" w14:paraId="0C56BB1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586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BCB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576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09 (-0.531, 0.31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CB2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10</w:t>
            </w:r>
          </w:p>
        </w:tc>
      </w:tr>
      <w:tr w:rsidR="00EF6187" w:rsidRPr="00B53AB5" w14:paraId="7CFC026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51B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ipec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D1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0DF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5 (-0.294, 0.54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FB9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58</w:t>
            </w:r>
          </w:p>
        </w:tc>
      </w:tr>
      <w:tr w:rsidR="00EF6187" w:rsidRPr="00B53AB5" w14:paraId="23B695B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244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4D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BB0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84 (-0.031, 0.79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CA3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9</w:t>
            </w:r>
          </w:p>
        </w:tc>
      </w:tr>
      <w:tr w:rsidR="00EF6187" w:rsidRPr="00B53AB5" w14:paraId="42162D9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8ED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A1C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382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61 (-0.483, 0.36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366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77</w:t>
            </w:r>
          </w:p>
        </w:tc>
      </w:tr>
      <w:tr w:rsidR="00EF6187" w:rsidRPr="00B53AB5" w14:paraId="216AEE4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C73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410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7E4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20 (-0.106, 0.74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A11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41</w:t>
            </w:r>
          </w:p>
        </w:tc>
      </w:tr>
      <w:tr w:rsidR="00EF6187" w:rsidRPr="00B53AB5" w14:paraId="0F4B1B0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0E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AA7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32F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18 (-0.639, 0.2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C2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08</w:t>
            </w:r>
          </w:p>
        </w:tc>
      </w:tr>
      <w:tr w:rsidR="00EF6187" w:rsidRPr="00B53AB5" w14:paraId="494926E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4DB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1B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3C8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48 (-0.467, 0.37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42B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23</w:t>
            </w:r>
          </w:p>
        </w:tc>
      </w:tr>
      <w:tr w:rsidR="00EF6187" w:rsidRPr="00B53AB5" w14:paraId="0359E80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2D8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58D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8D1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64 (0.047, 0.88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720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29</w:t>
            </w:r>
          </w:p>
        </w:tc>
      </w:tr>
      <w:tr w:rsidR="00EF6187" w:rsidRPr="00B53AB5" w14:paraId="7B30525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8B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cyste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368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77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97 (-0.615, 0.22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1F8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4</w:t>
            </w:r>
          </w:p>
        </w:tc>
      </w:tr>
      <w:tr w:rsidR="00EF6187" w:rsidRPr="00B53AB5" w14:paraId="3D064DA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BA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aspart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2FE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B8B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13 (-0.533, 0.30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D0A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97</w:t>
            </w:r>
          </w:p>
        </w:tc>
      </w:tr>
      <w:tr w:rsidR="00EF6187" w:rsidRPr="00B53AB5" w14:paraId="0F8E0DD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590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Acetylglut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85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4FD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0 (-0.290, 0.55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444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42</w:t>
            </w:r>
          </w:p>
        </w:tc>
      </w:tr>
      <w:tr w:rsidR="00EF6187" w:rsidRPr="00B53AB5" w14:paraId="7963765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9D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ser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785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0A6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08 (-0.626, 0.2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F93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27</w:t>
            </w:r>
          </w:p>
        </w:tc>
      </w:tr>
      <w:tr w:rsidR="00EF6187" w:rsidRPr="00B53AB5" w14:paraId="1C6DE8E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F2D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nith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750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73A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98 (-0.024, 0.8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571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5</w:t>
            </w:r>
          </w:p>
        </w:tc>
      </w:tr>
      <w:tr w:rsidR="00EF6187" w:rsidRPr="00B53AB5" w14:paraId="1C09BC3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31C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Benzenebut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1C3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7F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48 (-0.566, 0.27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DA2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86</w:t>
            </w:r>
          </w:p>
        </w:tc>
      </w:tr>
      <w:tr w:rsidR="00EF6187" w:rsidRPr="00B53AB5" w14:paraId="6534BB8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971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yruv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688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E3F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89 (-0.805, 0.02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896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6</w:t>
            </w:r>
          </w:p>
        </w:tc>
      </w:tr>
      <w:tr w:rsidR="00EF6187" w:rsidRPr="00B53AB5" w14:paraId="466EEEC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5A8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ippu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B14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nzo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9CE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05 (-0.320, 0.5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096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25</w:t>
            </w:r>
          </w:p>
        </w:tc>
      </w:tr>
      <w:tr w:rsidR="00EF6187" w:rsidRPr="00B53AB5" w14:paraId="778ACB1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A51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ta_Urs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BBD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180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09 (-0.428, 0.4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93D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7</w:t>
            </w:r>
          </w:p>
        </w:tc>
      </w:tr>
      <w:tr w:rsidR="00EF6187" w:rsidRPr="00B53AB5" w14:paraId="7693F54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61C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henodeoxy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81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883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7 (-0.048, 0.78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346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83</w:t>
            </w:r>
          </w:p>
        </w:tc>
      </w:tr>
      <w:tr w:rsidR="00EF6187" w:rsidRPr="00B53AB5" w14:paraId="3B89683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CF4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D3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864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42 (-0.076, 0.75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C8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08</w:t>
            </w:r>
          </w:p>
        </w:tc>
      </w:tr>
      <w:tr w:rsidR="00EF6187" w:rsidRPr="00B53AB5" w14:paraId="6917AF1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F37A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eoxy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EF2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201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14 (-0.104, 0.7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A3B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40</w:t>
            </w:r>
          </w:p>
        </w:tc>
      </w:tr>
      <w:tr w:rsidR="00EF6187" w:rsidRPr="00B53AB5" w14:paraId="597CF36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E85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chen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29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903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84 (-0.503, 0.3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652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91</w:t>
            </w:r>
          </w:p>
        </w:tc>
      </w:tr>
      <w:tr w:rsidR="00EF6187" w:rsidRPr="00B53AB5" w14:paraId="5556B69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3C3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BD6C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71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5 (-0.324, 0.5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19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56</w:t>
            </w:r>
          </w:p>
        </w:tc>
      </w:tr>
      <w:tr w:rsidR="00EF6187" w:rsidRPr="00B53AB5" w14:paraId="5B9C316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BD1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91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7D2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47 (-0.566, 0.27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E4A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91</w:t>
            </w:r>
          </w:p>
        </w:tc>
      </w:tr>
      <w:tr w:rsidR="00EF6187" w:rsidRPr="00B53AB5" w14:paraId="094D2B1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533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hy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644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0F4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2 (-0.302, 0.54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BB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72</w:t>
            </w:r>
          </w:p>
        </w:tc>
      </w:tr>
      <w:tr w:rsidR="00EF6187" w:rsidRPr="00B53AB5" w14:paraId="2DFB1D3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BAA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lith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02A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182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28 (-0.745, 0.08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9FE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2</w:t>
            </w:r>
          </w:p>
        </w:tc>
      </w:tr>
      <w:tr w:rsidR="00EF6187" w:rsidRPr="00B53AB5" w14:paraId="0A30A1E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AF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urs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EAC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B62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406 (-0.822, 0.0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B22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6</w:t>
            </w:r>
          </w:p>
        </w:tc>
      </w:tr>
      <w:tr w:rsidR="00EF6187" w:rsidRPr="00B53AB5" w14:paraId="0F603AF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B7F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y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2AF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197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480 (-0.894, -0.0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FA1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23</w:t>
            </w:r>
          </w:p>
        </w:tc>
      </w:tr>
      <w:tr w:rsidR="00EF6187" w:rsidRPr="00B53AB5" w14:paraId="6F2B674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042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lith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02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308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34 (-0.453, 0.38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01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4</w:t>
            </w:r>
          </w:p>
        </w:tc>
      </w:tr>
      <w:tr w:rsidR="00EF6187" w:rsidRPr="00B53AB5" w14:paraId="20603CC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26A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itho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4F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A6F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80 (-0.797, 0.03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ED8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73</w:t>
            </w:r>
          </w:p>
        </w:tc>
      </w:tr>
      <w:tr w:rsidR="00EF6187" w:rsidRPr="00B53AB5" w14:paraId="5E74185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0F3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urochen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7D4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DD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90 (-0.511, 0.33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BD0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75</w:t>
            </w:r>
          </w:p>
        </w:tc>
      </w:tr>
      <w:tr w:rsidR="00EF6187" w:rsidRPr="00B53AB5" w14:paraId="7C756BB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07D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uro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9A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4B2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9 (-0.350, 0.48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AA3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45</w:t>
            </w:r>
          </w:p>
        </w:tc>
      </w:tr>
      <w:tr w:rsidR="00EF6187" w:rsidRPr="00B53AB5" w14:paraId="6946FF7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C32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ur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F5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675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49 (-0.667, 0.1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067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1</w:t>
            </w:r>
          </w:p>
        </w:tc>
      </w:tr>
      <w:tr w:rsidR="00EF6187" w:rsidRPr="00B53AB5" w14:paraId="01E5CCB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31D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Ursodeoxy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45D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6A0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82 (-0.504, 0.3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2EC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02</w:t>
            </w:r>
          </w:p>
        </w:tc>
      </w:tr>
      <w:tr w:rsidR="00EF6187" w:rsidRPr="00B53AB5" w14:paraId="76BD9F7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C5E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E99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18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96 (-0.614, 0.22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0CF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6</w:t>
            </w:r>
          </w:p>
        </w:tc>
      </w:tr>
      <w:tr w:rsidR="00EF6187" w:rsidRPr="00B53AB5" w14:paraId="19E98A5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B7D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conolacto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15F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3E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37 (-0.079, 0.75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06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12</w:t>
            </w:r>
          </w:p>
        </w:tc>
      </w:tr>
      <w:tr w:rsidR="00EF6187" w:rsidRPr="00B53AB5" w14:paraId="2C1B018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C84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219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76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84 (-0.135, 0.7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C1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83</w:t>
            </w:r>
          </w:p>
        </w:tc>
      </w:tr>
      <w:tr w:rsidR="0021504B" w:rsidRPr="00B53AB5" w14:paraId="5BC20D9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7F25" w14:textId="39C3FAE0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21504B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t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79AB" w14:textId="70CF06EF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7D0B" w14:textId="10D04252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21504B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46 (-0.762, 0.0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0CBB" w14:textId="59A20F92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21504B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02</w:t>
            </w:r>
          </w:p>
        </w:tc>
      </w:tr>
      <w:tr w:rsidR="00EF6187" w:rsidRPr="00B53AB5" w14:paraId="7374A98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DDC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028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73E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21 (-0.442, 0.40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290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23</w:t>
            </w:r>
          </w:p>
        </w:tc>
      </w:tr>
      <w:tr w:rsidR="00EF6187" w:rsidRPr="00B53AB5" w14:paraId="7EE4ACC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B48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Erythro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A5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B3F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96 (-0.617, 0.22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845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1</w:t>
            </w:r>
          </w:p>
        </w:tc>
      </w:tr>
      <w:tr w:rsidR="00EF6187" w:rsidRPr="00B53AB5" w14:paraId="26227A7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C8E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alacto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F6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6E8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10 (-0.208, 0.62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628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23</w:t>
            </w:r>
          </w:p>
        </w:tc>
      </w:tr>
      <w:tr w:rsidR="00EF6187" w:rsidRPr="00B53AB5" w14:paraId="0BE8ED0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E6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e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8F4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6CE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75 (-0.498, 0.3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C8C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25</w:t>
            </w:r>
          </w:p>
        </w:tc>
      </w:tr>
      <w:tr w:rsidR="00EF6187" w:rsidRPr="00B53AB5" w14:paraId="6D0EA98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1FF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actul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8C0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594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93 (-0.612, 0.2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27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6</w:t>
            </w:r>
          </w:p>
        </w:tc>
      </w:tr>
      <w:tr w:rsidR="00EF6187" w:rsidRPr="00B53AB5" w14:paraId="624719B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077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Acetylglucos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4A4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7A4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9 (-0.409, 0.42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C7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5</w:t>
            </w:r>
          </w:p>
        </w:tc>
      </w:tr>
      <w:tr w:rsidR="00EF6187" w:rsidRPr="00B53AB5" w14:paraId="0C423DF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AD1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Acetylneurami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637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755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96 (-0.717, 0.12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665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67</w:t>
            </w:r>
          </w:p>
        </w:tc>
      </w:tr>
      <w:tr w:rsidR="00EF6187" w:rsidRPr="00B53AB5" w14:paraId="710D0B0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50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rt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9BB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E1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60 (-0.480, 0.35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3E8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77</w:t>
            </w:r>
          </w:p>
        </w:tc>
      </w:tr>
      <w:tr w:rsidR="00EF6187" w:rsidRPr="00B53AB5" w14:paraId="33F1244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9A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dip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D4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0C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92 (0.285, 1.1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3E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9.71e-04</w:t>
            </w:r>
          </w:p>
        </w:tc>
      </w:tr>
      <w:tr w:rsidR="00EF6187" w:rsidRPr="00B53AB5" w14:paraId="590A975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4E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396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E10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42 (-0.758, 0.07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EE1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07</w:t>
            </w:r>
          </w:p>
        </w:tc>
      </w:tr>
      <w:tr w:rsidR="00EF6187" w:rsidRPr="00B53AB5" w14:paraId="1E6CF6D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93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Dec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56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E2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47 (0.030, 0.8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C07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36</w:t>
            </w:r>
          </w:p>
        </w:tc>
      </w:tr>
      <w:tr w:rsidR="00EF6187" w:rsidRPr="00B53AB5" w14:paraId="0D5787D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46C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r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297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A18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8 (-0.325, 0.5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F72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49</w:t>
            </w:r>
          </w:p>
        </w:tc>
      </w:tr>
      <w:tr w:rsidR="00EF6187" w:rsidRPr="00B53AB5" w14:paraId="3200323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C91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exa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B2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15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36 (0.123, 0.94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296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1</w:t>
            </w:r>
          </w:p>
        </w:tc>
      </w:tr>
      <w:tr w:rsidR="00EF6187" w:rsidRPr="00B53AB5" w14:paraId="59810ED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9EB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valer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208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C8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14 (-0.204, 0.6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8B4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14</w:t>
            </w:r>
          </w:p>
        </w:tc>
      </w:tr>
      <w:tr w:rsidR="00EF6187" w:rsidRPr="00B53AB5" w14:paraId="11BBFFF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25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C53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AFD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89 (-0.333, 0.5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CC0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79</w:t>
            </w:r>
          </w:p>
        </w:tc>
      </w:tr>
      <w:tr w:rsidR="00EF6187" w:rsidRPr="00B53AB5" w14:paraId="312E4FB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3F7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odec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692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3B1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18 (-0.104, 0.7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D2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9</w:t>
            </w:r>
          </w:p>
        </w:tc>
      </w:tr>
      <w:tr w:rsidR="00EF6187" w:rsidRPr="00B53AB5" w14:paraId="5FD8114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2C1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inole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BF0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44A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47 (-0.076, 0.7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C85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07</w:t>
            </w:r>
          </w:p>
        </w:tc>
      </w:tr>
      <w:tr w:rsidR="00EF6187" w:rsidRPr="00B53AB5" w14:paraId="4BE12DF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F8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o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F99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5A6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85 (-0.135, 0.70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992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82</w:t>
            </w:r>
          </w:p>
        </w:tc>
      </w:tr>
      <w:tr w:rsidR="00EF6187" w:rsidRPr="00B53AB5" w14:paraId="34A0A78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1AD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malo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9A7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BBF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1 (-0.417, 0.43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EC9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1</w:t>
            </w:r>
          </w:p>
        </w:tc>
      </w:tr>
      <w:tr w:rsidR="00EF6187" w:rsidRPr="00B53AB5" w14:paraId="6664DD9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F37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etradec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739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A99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5 (-0.169, 0.67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E1D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37</w:t>
            </w:r>
          </w:p>
        </w:tc>
      </w:tr>
      <w:tr w:rsidR="00EF6187" w:rsidRPr="00B53AB5" w14:paraId="1110451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98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ct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BF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F2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34 (0.120, 0.94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591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2</w:t>
            </w:r>
          </w:p>
        </w:tc>
      </w:tr>
      <w:tr w:rsidR="00EF6187" w:rsidRPr="00B53AB5" w14:paraId="1C70630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0BE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le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6B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3C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00 (-0.025, 0.82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B66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5</w:t>
            </w:r>
          </w:p>
        </w:tc>
      </w:tr>
      <w:tr w:rsidR="00EF6187" w:rsidRPr="00B53AB5" w14:paraId="2F5D2AC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6E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almit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2A5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792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4 (-0.160, 0.68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E1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21</w:t>
            </w:r>
          </w:p>
        </w:tc>
      </w:tr>
      <w:tr w:rsidR="00EF6187" w:rsidRPr="00B53AB5" w14:paraId="447B5F7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C4A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ropio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A1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7DA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54 (-0.670, 0.1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AD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31</w:t>
            </w:r>
          </w:p>
        </w:tc>
      </w:tr>
      <w:tr w:rsidR="00EF6187" w:rsidRPr="00B53AB5" w14:paraId="58B5AE5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19B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tear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9E5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1CF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07 (-0.627, 0.2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F8E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33</w:t>
            </w:r>
          </w:p>
        </w:tc>
      </w:tr>
      <w:tr w:rsidR="00EF6187" w:rsidRPr="00B53AB5" w14:paraId="2DDB256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A26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Methylbutyroylcarni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699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6D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98 (-0.222, 0.6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F8A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3</w:t>
            </w:r>
          </w:p>
        </w:tc>
      </w:tr>
      <w:tr w:rsidR="00EF6187" w:rsidRPr="00B53AB5" w14:paraId="199641E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F13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Hydroxylisovalerylcarni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6EF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1AF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67 (-0.596, 0.26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98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42</w:t>
            </w:r>
          </w:p>
        </w:tc>
      </w:tr>
      <w:tr w:rsidR="00EF6187" w:rsidRPr="00B53AB5" w14:paraId="17E933E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79D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dip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D9B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11B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89 (-0.607, 0.22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D4E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73</w:t>
            </w:r>
          </w:p>
        </w:tc>
      </w:tr>
      <w:tr w:rsidR="00EF6187" w:rsidRPr="00B53AB5" w14:paraId="403367A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154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dre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A9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48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08 (-0.426, 0.4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471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71</w:t>
            </w:r>
          </w:p>
        </w:tc>
      </w:tr>
      <w:tr w:rsidR="00EF6187" w:rsidRPr="00B53AB5" w14:paraId="64ABCC8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B9D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Linole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874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B48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32 (-0.087, 0.75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3AF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0</w:t>
            </w:r>
          </w:p>
        </w:tc>
      </w:tr>
      <w:tr w:rsidR="00EF6187" w:rsidRPr="00B53AB5" w14:paraId="60C1A6F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423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rachid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DB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5A8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78 (-0.340, 0.49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EA3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13</w:t>
            </w:r>
          </w:p>
        </w:tc>
      </w:tr>
      <w:tr w:rsidR="00EF6187" w:rsidRPr="00B53AB5" w14:paraId="5089540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C53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zela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C2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85D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48 (-0.374, 0.47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3ED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23</w:t>
            </w:r>
          </w:p>
        </w:tc>
      </w:tr>
      <w:tr w:rsidR="00EF6187" w:rsidRPr="00B53AB5" w14:paraId="4E86573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EBF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But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BD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A04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7 (-0.171, 0.66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59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5</w:t>
            </w:r>
          </w:p>
        </w:tc>
      </w:tr>
      <w:tr w:rsidR="00EF6187" w:rsidRPr="00B53AB5" w14:paraId="1C07008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829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ac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C7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9C2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3 (-0.371, 0.47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072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06</w:t>
            </w:r>
          </w:p>
        </w:tc>
      </w:tr>
      <w:tr w:rsidR="00EF6187" w:rsidRPr="00B53AB5" w14:paraId="3FD5F30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69A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ama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BB4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A42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19 (-0.437, 0.4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54B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30</w:t>
            </w:r>
          </w:p>
        </w:tc>
      </w:tr>
      <w:tr w:rsidR="00EF6187" w:rsidRPr="00B53AB5" w14:paraId="05E0B3C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110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91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28A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89 (-0.515, 0.33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76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81</w:t>
            </w:r>
          </w:p>
        </w:tc>
      </w:tr>
      <w:tr w:rsidR="00EF6187" w:rsidRPr="00B53AB5" w14:paraId="584478C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46A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H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D26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BF4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25 (-0.549, 0.3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2AA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63</w:t>
            </w:r>
          </w:p>
        </w:tc>
      </w:tr>
      <w:tr w:rsidR="00EF6187" w:rsidRPr="00B53AB5" w14:paraId="17EA30A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32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PAn-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B71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118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76 (-0.495, 0.34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1A8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20</w:t>
            </w:r>
          </w:p>
        </w:tc>
      </w:tr>
      <w:tr w:rsidR="00EF6187" w:rsidRPr="00B53AB5" w14:paraId="6864063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F8B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P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9A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597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0 (-0.168, 0.66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B55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39</w:t>
            </w:r>
          </w:p>
        </w:tc>
      </w:tr>
      <w:tr w:rsidR="00EF6187" w:rsidRPr="00B53AB5" w14:paraId="7728DB5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B25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o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9FB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5A6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45 (-0.677, 0.18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4E6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5</w:t>
            </w:r>
          </w:p>
        </w:tc>
      </w:tr>
      <w:tr w:rsidR="00EF6187" w:rsidRPr="00B53AB5" w14:paraId="25B226D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AA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EP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0A9A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85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94 (-0.616, 0.22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356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6</w:t>
            </w:r>
          </w:p>
        </w:tc>
      </w:tr>
      <w:tr w:rsidR="00EF6187" w:rsidRPr="00B53AB5" w14:paraId="71FBA69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895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amma-Linole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542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46A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09 (-0.007, 0.82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05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4</w:t>
            </w:r>
          </w:p>
        </w:tc>
      </w:tr>
      <w:tr w:rsidR="00EF6187" w:rsidRPr="00B53AB5" w14:paraId="2A629CF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EB8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ept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A42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5D4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15 (-0.304, 0.5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CA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90</w:t>
            </w:r>
          </w:p>
        </w:tc>
      </w:tr>
      <w:tr w:rsidR="00EF6187" w:rsidRPr="00B53AB5" w14:paraId="298D3C3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CD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Itac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D39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C5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03 (-0.421, 0.4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FA8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1</w:t>
            </w:r>
          </w:p>
        </w:tc>
      </w:tr>
      <w:tr w:rsidR="00EF6187" w:rsidRPr="00B53AB5" w14:paraId="4A35096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4A9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ino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8F8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F8C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30 (0.014, 0.84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94E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43</w:t>
            </w:r>
          </w:p>
        </w:tc>
      </w:tr>
      <w:tr w:rsidR="00EF6187" w:rsidRPr="00B53AB5" w14:paraId="6A39885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AA0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gluta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BBA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6E3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81 (-0.500, 0.33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ADF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03</w:t>
            </w:r>
          </w:p>
        </w:tc>
      </w:tr>
      <w:tr w:rsidR="00EF6187" w:rsidRPr="00B53AB5" w14:paraId="61A7FC3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66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9E-tetra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DD5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143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79 (-0.240, 0.59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B31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01</w:t>
            </w:r>
          </w:p>
        </w:tc>
      </w:tr>
      <w:tr w:rsidR="00EF6187" w:rsidRPr="00B53AB5" w14:paraId="56C1F2A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2D2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yris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4D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03F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3 (-0.328, 0.5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3D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63</w:t>
            </w:r>
          </w:p>
        </w:tc>
      </w:tr>
      <w:tr w:rsidR="00EF6187" w:rsidRPr="00B53AB5" w14:paraId="552ED13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DA9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yristole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B3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756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64 (-0.494, 0.3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1BB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68</w:t>
            </w:r>
          </w:p>
        </w:tc>
      </w:tr>
      <w:tr w:rsidR="00EF6187" w:rsidRPr="00B53AB5" w14:paraId="330969D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F83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on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19E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DCA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54 (-0.772, 0.0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04A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5</w:t>
            </w:r>
          </w:p>
        </w:tc>
      </w:tr>
      <w:tr w:rsidR="00EF6187" w:rsidRPr="00B53AB5" w14:paraId="034325B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0C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ct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C3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BBE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6 (-0.366, 0.47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5EF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95</w:t>
            </w:r>
          </w:p>
        </w:tc>
      </w:tr>
      <w:tr w:rsidR="00EF6187" w:rsidRPr="00B53AB5" w14:paraId="2B1A44B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9D50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9D0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EF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0 (-0.071, 0.77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342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03</w:t>
            </w:r>
          </w:p>
        </w:tc>
      </w:tr>
      <w:tr w:rsidR="00EF6187" w:rsidRPr="00B53AB5" w14:paraId="6914BB5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C8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almito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031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CDA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19 (-0.306, 0.54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C8F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81</w:t>
            </w:r>
          </w:p>
        </w:tc>
      </w:tr>
      <w:tr w:rsidR="00EF6187" w:rsidRPr="00B53AB5" w14:paraId="217E7BF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E6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enta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34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D90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33 (-0.386, 0.45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23D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5</w:t>
            </w:r>
          </w:p>
        </w:tc>
      </w:tr>
      <w:tr w:rsidR="00EF6187" w:rsidRPr="00B53AB5" w14:paraId="0F8E2C0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A2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ime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2F2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781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51 (-0.671, 0.1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BA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0</w:t>
            </w:r>
          </w:p>
        </w:tc>
      </w:tr>
      <w:tr w:rsidR="00EF6187" w:rsidRPr="00B53AB5" w14:paraId="78281AF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D32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Ricinole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EF6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499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45 (-0.562, 0.27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19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96</w:t>
            </w:r>
          </w:p>
        </w:tc>
      </w:tr>
      <w:tr w:rsidR="00EF6187" w:rsidRPr="00B53AB5" w14:paraId="1551CD1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687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ebac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74A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099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26 (-0.544, 0.29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120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51</w:t>
            </w:r>
          </w:p>
        </w:tc>
      </w:tr>
      <w:tr w:rsidR="00EF6187" w:rsidRPr="00B53AB5" w14:paraId="07F34E6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AB1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ri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D41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53D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27 (-0.393, 0.4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13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00</w:t>
            </w:r>
          </w:p>
        </w:tc>
      </w:tr>
      <w:tr w:rsidR="00EF6187" w:rsidRPr="00B53AB5" w14:paraId="10612A8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B1A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Un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72B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AE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03 (-0.524, 0.3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74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31</w:t>
            </w:r>
          </w:p>
        </w:tc>
      </w:tr>
      <w:tr w:rsidR="00EF6187" w:rsidRPr="00B53AB5" w14:paraId="368F542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1CC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(10Z,13Z)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onadecadie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0BE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A8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7 (-0.162, 0.67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EBC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28</w:t>
            </w:r>
          </w:p>
        </w:tc>
      </w:tr>
      <w:tr w:rsidR="00EF6187" w:rsidRPr="00B53AB5" w14:paraId="3C8501F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64D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0Z-Hepta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4B9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F41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0 (-0.177, 0.67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A8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9</w:t>
            </w:r>
          </w:p>
        </w:tc>
      </w:tr>
      <w:tr w:rsidR="00EF6187" w:rsidRPr="00B53AB5" w14:paraId="72AA18C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C56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Hydroxy-3-methyl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0EF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66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01 (0.190, 1.0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73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4</w:t>
            </w:r>
          </w:p>
        </w:tc>
      </w:tr>
      <w:tr w:rsidR="00EF6187" w:rsidRPr="00B53AB5" w14:paraId="67827F2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A48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Hydroxyisovale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6F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556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44 (-0.663, 0.17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C93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4</w:t>
            </w:r>
          </w:p>
        </w:tc>
      </w:tr>
      <w:tr w:rsidR="00EF6187" w:rsidRPr="00B53AB5" w14:paraId="32CDC0A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CC4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Methyladip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E84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E5B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11 (-0.436, 0.4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184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9</w:t>
            </w:r>
          </w:p>
        </w:tc>
      </w:tr>
      <w:tr w:rsidR="00EF6187" w:rsidRPr="00B53AB5" w14:paraId="6716E14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5A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5Z-Do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0C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C7A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7 (-0.283, 0.5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353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21</w:t>
            </w:r>
          </w:p>
        </w:tc>
      </w:tr>
      <w:tr w:rsidR="00EF6187" w:rsidRPr="00B53AB5" w14:paraId="6B595F6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703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ihomo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gamma-linole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942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54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17 (-0.099, 0.7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365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4</w:t>
            </w:r>
          </w:p>
        </w:tc>
      </w:tr>
      <w:tr w:rsidR="00EF6187" w:rsidRPr="00B53AB5" w14:paraId="026F9BC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BEC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9-Penta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8F0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96C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27 (-0.446, 0.39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E96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97</w:t>
            </w:r>
          </w:p>
        </w:tc>
      </w:tr>
      <w:tr w:rsidR="00EF6187" w:rsidRPr="00B53AB5" w14:paraId="63733C8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5A0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ace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EF1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9AA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28 (-0.548, 0.29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979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49</w:t>
            </w:r>
          </w:p>
        </w:tc>
      </w:tr>
      <w:tr w:rsidR="00EF6187" w:rsidRPr="00B53AB5" w14:paraId="2CDE1D6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B0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-3-propi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A8C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38C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12 (-0.630, 0.20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E2F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18</w:t>
            </w:r>
          </w:p>
        </w:tc>
      </w:tr>
      <w:tr w:rsidR="00EF6187" w:rsidRPr="00B53AB5" w14:paraId="119F5AE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0C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9B4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ucleotid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57D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43 (-0.670, 0.18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043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5</w:t>
            </w:r>
          </w:p>
        </w:tc>
      </w:tr>
      <w:tr w:rsidR="00EF6187" w:rsidRPr="00B53AB5" w14:paraId="26A7FFD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E3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ydroxyisobuty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A88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F72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63 (-0.580, 0.25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43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44</w:t>
            </w:r>
          </w:p>
        </w:tc>
      </w:tr>
      <w:tr w:rsidR="00EF6187" w:rsidRPr="00B53AB5" w14:paraId="03B9A5B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FAD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Ketoisovale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3A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D07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14 (0.204, 1.02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9CA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4</w:t>
            </w:r>
          </w:p>
        </w:tc>
      </w:tr>
      <w:tr w:rsidR="00EF6187" w:rsidRPr="00B53AB5" w14:paraId="1BE651E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FD7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oni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D43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CE4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1 (-0.176, 0.6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FED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6</w:t>
            </w:r>
          </w:p>
        </w:tc>
      </w:tr>
      <w:tr w:rsidR="00EF6187" w:rsidRPr="00B53AB5" w14:paraId="52B23B3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94D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C83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6E4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68 (0.260, 1.07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7FE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EF6187" w:rsidRPr="00B53AB5" w14:paraId="72E878E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DB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Fum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E69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5ED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02 (-0.620, 0.21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119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40</w:t>
            </w:r>
          </w:p>
        </w:tc>
      </w:tr>
      <w:tr w:rsidR="00EF6187" w:rsidRPr="00B53AB5" w14:paraId="2BD73FF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C04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co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808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07F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0 (-0.371, 0.47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870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16</w:t>
            </w:r>
          </w:p>
        </w:tc>
      </w:tr>
      <w:tr w:rsidR="00EF6187" w:rsidRPr="00B53AB5" w14:paraId="46CE615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669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542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275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20 (-0.736, 0.09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0F8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2</w:t>
            </w:r>
          </w:p>
        </w:tc>
      </w:tr>
      <w:tr w:rsidR="00EF6187" w:rsidRPr="00B53AB5" w14:paraId="64E9CD3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3D3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7B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6AD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79 (-0.501, 0.34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A06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13</w:t>
            </w:r>
          </w:p>
        </w:tc>
      </w:tr>
      <w:tr w:rsidR="00EF6187" w:rsidRPr="00B53AB5" w14:paraId="32C1EE3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6E2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uanidoacet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B5D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C87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52 (-0.571, 0.2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F1B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75</w:t>
            </w:r>
          </w:p>
        </w:tc>
      </w:tr>
      <w:tr w:rsidR="00EF6187" w:rsidRPr="00B53AB5" w14:paraId="13BB6F6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8E0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cit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FC7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CA0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85 (-0.135, 0.7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7C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82</w:t>
            </w:r>
          </w:p>
        </w:tc>
      </w:tr>
      <w:tr w:rsidR="00EF6187" w:rsidRPr="00B53AB5" w14:paraId="1451652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35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Ketoleuc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F27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86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95 (0.180, 1.0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93B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5</w:t>
            </w:r>
          </w:p>
        </w:tc>
      </w:tr>
      <w:tr w:rsidR="00EF6187" w:rsidRPr="00B53AB5" w14:paraId="6F4FF30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D1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ac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D78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FAF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8 (-0.352, 0.48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A4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50</w:t>
            </w:r>
          </w:p>
        </w:tc>
      </w:tr>
      <w:tr w:rsidR="00EF6187" w:rsidRPr="00B53AB5" w14:paraId="50C906F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C0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365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456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16 (-0.536, 0.30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4B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87</w:t>
            </w:r>
          </w:p>
        </w:tc>
      </w:tr>
      <w:tr w:rsidR="00EF6187" w:rsidRPr="00B53AB5" w14:paraId="240DEA5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E06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FC3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2B7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0 (-0.299, 0.53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10A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73</w:t>
            </w:r>
          </w:p>
        </w:tc>
      </w:tr>
      <w:tr w:rsidR="00EF6187" w:rsidRPr="00B53AB5" w14:paraId="2106708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592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mal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506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84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376 (-0.798, 0.0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7FE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81</w:t>
            </w:r>
          </w:p>
        </w:tc>
      </w:tr>
      <w:tr w:rsidR="00EF6187" w:rsidRPr="00B53AB5" w14:paraId="3AB04B6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9F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xoadip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FE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1F0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33 (-0.453, 0.38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38F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7</w:t>
            </w:r>
          </w:p>
        </w:tc>
      </w:tr>
      <w:tr w:rsidR="00EF6187" w:rsidRPr="00B53AB5" w14:paraId="614ED2F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6E1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xogluta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C4B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827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14 (-0.003, 0.83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994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2</w:t>
            </w:r>
          </w:p>
        </w:tc>
      </w:tr>
      <w:tr w:rsidR="00EF6187" w:rsidRPr="00B53AB5" w14:paraId="6DD1068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507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yruv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310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DC6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80 (-0.342, 0.50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9B4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08</w:t>
            </w:r>
          </w:p>
        </w:tc>
      </w:tr>
      <w:tr w:rsidR="00EF6187" w:rsidRPr="00B53AB5" w14:paraId="0DC07E4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76C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ucci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8A2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0C0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87 (-0.709, 0.13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1B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81</w:t>
            </w:r>
          </w:p>
        </w:tc>
      </w:tr>
      <w:tr w:rsidR="00EF6187" w:rsidRPr="00B53AB5" w14:paraId="7FE053C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C27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Fu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CE7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25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48 (-0.468, 0.37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003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21</w:t>
            </w:r>
          </w:p>
        </w:tc>
      </w:tr>
      <w:tr w:rsidR="00EF6187" w:rsidRPr="00B53AB5" w14:paraId="429BE76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F74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Hydroxyglut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38E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F0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423 (-0.839, -0.00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45C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46</w:t>
            </w:r>
          </w:p>
        </w:tc>
      </w:tr>
      <w:tr w:rsidR="00EF6187" w:rsidRPr="00B53AB5" w14:paraId="051CD69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CA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Hydroxy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70E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2FB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7 (-0.152, 0.68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C1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11</w:t>
            </w:r>
          </w:p>
        </w:tc>
      </w:tr>
      <w:tr w:rsidR="00EF6187" w:rsidRPr="00B53AB5" w14:paraId="456AE82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C7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Methyl-2-oxopent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FF3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EFB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12 (-0.006, 0.83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1A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3</w:t>
            </w:r>
          </w:p>
        </w:tc>
      </w:tr>
      <w:tr w:rsidR="00EF6187" w:rsidRPr="00B53AB5" w14:paraId="222A141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9C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ylprol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98C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9A0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4 (-0.328, 0.51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040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60</w:t>
            </w:r>
          </w:p>
        </w:tc>
      </w:tr>
      <w:tr w:rsidR="00EF6187" w:rsidRPr="00B53AB5" w14:paraId="22DC737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EC9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omovanil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E06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B15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44 (-0.278, 0.5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669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03</w:t>
            </w:r>
          </w:p>
        </w:tc>
      </w:tr>
      <w:tr w:rsidR="00EF6187" w:rsidRPr="00B53AB5" w14:paraId="0666170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6AE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,4-Dihydroxymande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3B9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4DD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72 (-0.491, 0.3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305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36</w:t>
            </w:r>
          </w:p>
        </w:tc>
      </w:tr>
      <w:tr w:rsidR="00EF6187" w:rsidRPr="00B53AB5" w14:paraId="26E446F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365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ydrocinnam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D7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69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23 (-0.543, 0.29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39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65</w:t>
            </w:r>
          </w:p>
        </w:tc>
      </w:tr>
      <w:tr w:rsidR="00EF6187" w:rsidRPr="00B53AB5" w14:paraId="3BD67FA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D1E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lact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C3B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EE1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29 (-0.448, 0.39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FC2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92</w:t>
            </w:r>
          </w:p>
        </w:tc>
      </w:tr>
      <w:tr w:rsidR="00EF6187" w:rsidRPr="00B53AB5" w14:paraId="7D85C6E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B31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Hydroxycinnam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0EA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734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7 (-0.403, 0.43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B39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35</w:t>
            </w:r>
          </w:p>
        </w:tc>
      </w:tr>
      <w:tr w:rsidR="00EF6187" w:rsidRPr="00B53AB5" w14:paraId="2A8F815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3DC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nnam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9A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AA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66 (-0.583, 0.25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E60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35</w:t>
            </w:r>
          </w:p>
        </w:tc>
      </w:tr>
      <w:tr w:rsidR="00EF6187" w:rsidRPr="00B53AB5" w14:paraId="6753D73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C8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72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BFB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19 (-0.300, 0.53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9FA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76</w:t>
            </w:r>
          </w:p>
        </w:tc>
      </w:tr>
      <w:tr w:rsidR="00EF6187" w:rsidRPr="00B53AB5" w14:paraId="6721DBD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10E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74A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81B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16 (-0.633, 0.20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E2B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10</w:t>
            </w:r>
          </w:p>
        </w:tc>
      </w:tr>
      <w:tr w:rsidR="00EF6187" w:rsidRPr="00B53AB5" w14:paraId="650A1DB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E03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p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487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B09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26 (-0.545, 0.29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DB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54</w:t>
            </w:r>
          </w:p>
        </w:tc>
      </w:tr>
      <w:tr w:rsidR="00EF6187" w:rsidRPr="00B53AB5" w14:paraId="0317BC1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421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Isobuty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E23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2A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133 (-0.552, 0.28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C9F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34</w:t>
            </w:r>
          </w:p>
        </w:tc>
      </w:tr>
      <w:tr w:rsidR="00EF6187" w:rsidRPr="00B53AB5" w14:paraId="573CA00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754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cap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041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4C1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84 (-0.701, 0.1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BE6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81</w:t>
            </w:r>
          </w:p>
        </w:tc>
      </w:tr>
      <w:tr w:rsidR="00EF6187" w:rsidRPr="00B53AB5" w14:paraId="49DC5ED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F72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vale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036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8D9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32 (-0.451, 0.3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CD9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9</w:t>
            </w:r>
          </w:p>
        </w:tc>
      </w:tr>
      <w:tr w:rsidR="00EF6187" w:rsidRPr="00B53AB5" w14:paraId="6522F9B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264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ropi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68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8B2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239 (-0.656, 0.17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3ED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1</w:t>
            </w:r>
          </w:p>
        </w:tc>
      </w:tr>
      <w:tr w:rsidR="00EF6187" w:rsidRPr="00B53AB5" w14:paraId="085AE47E" w14:textId="77777777" w:rsidTr="00456D97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101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Valeric ac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D1F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021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0.040 (-0.461, 0.38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14E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52</w:t>
            </w:r>
          </w:p>
        </w:tc>
      </w:tr>
    </w:tbl>
    <w:p w14:paraId="7460E5F1" w14:textId="2F568995" w:rsidR="00EF6187" w:rsidRPr="00997647" w:rsidRDefault="00456D97" w:rsidP="00EF6187">
      <w:pPr>
        <w:rPr>
          <w:rFonts w:ascii="Times New Roman" w:eastAsiaTheme="minorEastAsia" w:hAnsi="Times New Roman"/>
          <w:szCs w:val="21"/>
          <w14:ligatures w14:val="standardContextual"/>
        </w:rPr>
      </w:pPr>
      <w:r>
        <w:rPr>
          <w:rFonts w:ascii="Times New Roman" w:hAnsi="Times New Roman" w:hint="eastAsia"/>
          <w:szCs w:val="21"/>
        </w:rPr>
        <w:t>A</w:t>
      </w:r>
      <w:r w:rsidRPr="00A17FAD">
        <w:rPr>
          <w:rFonts w:ascii="Times New Roman" w:hAnsi="Times New Roman"/>
          <w:szCs w:val="21"/>
        </w:rPr>
        <w:t>djusted for age and parity</w:t>
      </w:r>
      <w:r>
        <w:rPr>
          <w:rFonts w:ascii="Times New Roman" w:hAnsi="Times New Roman" w:hint="eastAsia"/>
          <w:szCs w:val="21"/>
        </w:rPr>
        <w:t>.</w:t>
      </w:r>
    </w:p>
    <w:p w14:paraId="28B3D3AE" w14:textId="77777777" w:rsidR="00EF6187" w:rsidRDefault="00EF6187">
      <w:pPr>
        <w:widowControl/>
        <w:spacing w:after="160" w:line="278" w:lineRule="auto"/>
        <w:jc w:val="left"/>
        <w:rPr>
          <w:rFonts w:ascii="Times New Roman" w:eastAsiaTheme="minorEastAsia" w:hAnsi="Times New Roman"/>
          <w:szCs w:val="21"/>
          <w14:ligatures w14:val="standardContextual"/>
        </w:rPr>
      </w:pPr>
      <w:r>
        <w:rPr>
          <w:rFonts w:ascii="Times New Roman" w:eastAsiaTheme="minorEastAsia" w:hAnsi="Times New Roman"/>
          <w:szCs w:val="21"/>
          <w14:ligatures w14:val="standardContextual"/>
        </w:rPr>
        <w:br w:type="page"/>
      </w:r>
    </w:p>
    <w:p w14:paraId="618530BD" w14:textId="505F9577" w:rsidR="00EF6187" w:rsidRDefault="00EF6187" w:rsidP="00EF618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lastRenderedPageBreak/>
        <w:t>Table S</w:t>
      </w:r>
      <w:r>
        <w:rPr>
          <w:rFonts w:ascii="Times New Roman" w:eastAsiaTheme="minorEastAsia" w:hAnsi="Times New Roman" w:hint="eastAsia"/>
          <w:szCs w:val="21"/>
          <w14:ligatures w14:val="standardContextual"/>
        </w:rPr>
        <w:t>2</w:t>
      </w:r>
      <w:r w:rsidRPr="00EF6187">
        <w:t xml:space="preserve"> </w:t>
      </w:r>
      <w:r w:rsidRPr="00EF6187">
        <w:rPr>
          <w:rFonts w:ascii="Times New Roman" w:eastAsiaTheme="minorEastAsia" w:hAnsi="Times New Roman"/>
          <w:szCs w:val="21"/>
          <w14:ligatures w14:val="standardContextual"/>
        </w:rPr>
        <w:t>The association between serum metabolites and GDM risk.</w:t>
      </w:r>
    </w:p>
    <w:tbl>
      <w:tblPr>
        <w:tblW w:w="8451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701"/>
        <w:gridCol w:w="2835"/>
        <w:gridCol w:w="1080"/>
      </w:tblGrid>
      <w:tr w:rsidR="00EF6187" w:rsidRPr="00B53AB5" w14:paraId="139F4664" w14:textId="77777777" w:rsidTr="00456D97">
        <w:trPr>
          <w:tblHeader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FD9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A3A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20C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Theme="minorEastAsia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17D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P </w:t>
            </w: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value</w:t>
            </w:r>
          </w:p>
        </w:tc>
      </w:tr>
      <w:tr w:rsidR="00EF6187" w:rsidRPr="00B53AB5" w14:paraId="14BEFB8A" w14:textId="77777777" w:rsidTr="00456D97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1A4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glyc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1F9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98C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0 (0.97, 1.76)</w:t>
            </w: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071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82</w:t>
            </w:r>
          </w:p>
        </w:tc>
      </w:tr>
      <w:tr w:rsidR="00EF6187" w:rsidRPr="00B53AB5" w14:paraId="345A5B9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8C1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acetylglut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0A1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721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9 (0.58, 1.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E2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5</w:t>
            </w:r>
          </w:p>
        </w:tc>
      </w:tr>
      <w:tr w:rsidR="00EF6187" w:rsidRPr="00B53AB5" w14:paraId="5E59BE5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C15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cap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DD2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040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 (0.66, 1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3D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4</w:t>
            </w:r>
          </w:p>
        </w:tc>
      </w:tr>
      <w:tr w:rsidR="00EF6187" w:rsidRPr="00B53AB5" w14:paraId="2403715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4AF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FD9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2AA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0 (1.04, 1.9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3DF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28</w:t>
            </w:r>
          </w:p>
        </w:tc>
      </w:tr>
      <w:tr w:rsidR="00EF6187" w:rsidRPr="00B53AB5" w14:paraId="77758FB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086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EDB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DD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8 (0.66, 1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3E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2</w:t>
            </w:r>
          </w:p>
        </w:tc>
      </w:tr>
      <w:tr w:rsidR="00EF6187" w:rsidRPr="00B53AB5" w14:paraId="67477EB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527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imethylgly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A5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F37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69 (1.20, 2.5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F81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5</w:t>
            </w:r>
          </w:p>
        </w:tc>
      </w:tr>
      <w:tr w:rsidR="00EF6187" w:rsidRPr="00B53AB5" w14:paraId="516CF42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360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AB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8F6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285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0 (0.73, 1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0A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87</w:t>
            </w:r>
          </w:p>
        </w:tc>
      </w:tr>
      <w:tr w:rsidR="00EF6187" w:rsidRPr="00B53AB5" w14:paraId="6DB7ED8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27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F2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BC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8 (0.74, 1.3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B1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98</w:t>
            </w:r>
          </w:p>
        </w:tc>
      </w:tr>
      <w:tr w:rsidR="00EF6187" w:rsidRPr="00B53AB5" w14:paraId="0577973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D6E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BF1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F2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2 (0.77, 1.3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C9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2</w:t>
            </w:r>
          </w:p>
        </w:tc>
      </w:tr>
      <w:tr w:rsidR="00EF6187" w:rsidRPr="00B53AB5" w14:paraId="523063A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A79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Amino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35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F38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3 (0.92, 1.6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7E2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65</w:t>
            </w:r>
          </w:p>
        </w:tc>
      </w:tr>
      <w:tr w:rsidR="00EF6187" w:rsidRPr="00B53AB5" w14:paraId="5B71A7E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93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C3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B7D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9 (0.90, 1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6D7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27</w:t>
            </w:r>
          </w:p>
        </w:tc>
      </w:tr>
      <w:tr w:rsidR="00EF6187" w:rsidRPr="00B53AB5" w14:paraId="7B4D2B0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26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772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674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2 (0.76, 1.3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645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14</w:t>
            </w:r>
          </w:p>
        </w:tc>
      </w:tr>
      <w:tr w:rsidR="00EF6187" w:rsidRPr="00B53AB5" w14:paraId="67BC9F2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B78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spar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58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5F2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3 (0.85, 1.5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C98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07</w:t>
            </w:r>
          </w:p>
        </w:tc>
      </w:tr>
      <w:tr w:rsidR="00EF6187" w:rsidRPr="00B53AB5" w14:paraId="01BACA8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589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306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20E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 (0.72, 1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57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71</w:t>
            </w:r>
          </w:p>
        </w:tc>
      </w:tr>
      <w:tr w:rsidR="00EF6187" w:rsidRPr="00B53AB5" w14:paraId="094044D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922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04C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C9E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6 (0.87, 1.5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24F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19</w:t>
            </w:r>
          </w:p>
        </w:tc>
      </w:tr>
      <w:tr w:rsidR="00EF6187" w:rsidRPr="00B53AB5" w14:paraId="5BBBBA2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D00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8F0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14B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5 (0.79, 1.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FB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29</w:t>
            </w:r>
          </w:p>
        </w:tc>
      </w:tr>
      <w:tr w:rsidR="00EF6187" w:rsidRPr="00B53AB5" w14:paraId="4C42937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48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omocitrull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116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90D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3 (0.61, 1.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DFA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22</w:t>
            </w:r>
          </w:p>
        </w:tc>
      </w:tr>
      <w:tr w:rsidR="00EF6187" w:rsidRPr="00B53AB5" w14:paraId="3018EC5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CE0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C64B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A49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4 (0.78, 1.3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DBB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96</w:t>
            </w:r>
          </w:p>
        </w:tc>
      </w:tr>
      <w:tr w:rsidR="00EF6187" w:rsidRPr="00B53AB5" w14:paraId="6365F18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1AD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F5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294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3 (0.85, 1.5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66C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18</w:t>
            </w:r>
          </w:p>
        </w:tc>
      </w:tr>
      <w:tr w:rsidR="00EF6187" w:rsidRPr="00B53AB5" w14:paraId="3B89625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BC7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78C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F41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0 (0.75, 1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A82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78</w:t>
            </w:r>
          </w:p>
        </w:tc>
      </w:tr>
      <w:tr w:rsidR="00EF6187" w:rsidRPr="00B53AB5" w14:paraId="2C74D86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87B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1E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E0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8 (0.96, 1.7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AA9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8</w:t>
            </w:r>
          </w:p>
        </w:tc>
      </w:tr>
      <w:tr w:rsidR="00EF6187" w:rsidRPr="00B53AB5" w14:paraId="029FB51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7D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ipec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276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806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2 (0.91, 1.7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AAF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32</w:t>
            </w:r>
          </w:p>
        </w:tc>
      </w:tr>
      <w:tr w:rsidR="00EF6187" w:rsidRPr="00B53AB5" w14:paraId="1D041D6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2A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5CA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35F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0 (0.83, 1.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699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04</w:t>
            </w:r>
          </w:p>
        </w:tc>
      </w:tr>
      <w:tr w:rsidR="00EF6187" w:rsidRPr="00B53AB5" w14:paraId="2E4411C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A8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6E2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1E5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4 (0.78, 1.3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FA3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09</w:t>
            </w:r>
          </w:p>
        </w:tc>
      </w:tr>
      <w:tr w:rsidR="00EF6187" w:rsidRPr="00B53AB5" w14:paraId="35F7292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C3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A9F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A41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4 (0.86, 1.5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44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0</w:t>
            </w:r>
          </w:p>
        </w:tc>
      </w:tr>
      <w:tr w:rsidR="00EF6187" w:rsidRPr="00B53AB5" w14:paraId="3C462B4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807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C0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165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 (0.74, 1.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719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34</w:t>
            </w:r>
          </w:p>
        </w:tc>
      </w:tr>
      <w:tr w:rsidR="00EF6187" w:rsidRPr="00B53AB5" w14:paraId="0661D58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8F0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78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DC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2 (0.77, 1.3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3B8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68</w:t>
            </w:r>
          </w:p>
        </w:tc>
      </w:tr>
      <w:tr w:rsidR="00EF6187" w:rsidRPr="00B53AB5" w14:paraId="19C84F4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79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D0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DC1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2 (0.91, 1.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C84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83</w:t>
            </w:r>
          </w:p>
        </w:tc>
      </w:tr>
      <w:tr w:rsidR="00EF6187" w:rsidRPr="00B53AB5" w14:paraId="2B7F140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C19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cyste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AE4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B88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0 (0.75, 1.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F7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2</w:t>
            </w:r>
          </w:p>
        </w:tc>
      </w:tr>
      <w:tr w:rsidR="00EF6187" w:rsidRPr="00B53AB5" w14:paraId="7D8F129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8AD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aspart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3CD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871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9 (0.67, 1.1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D47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36</w:t>
            </w:r>
          </w:p>
        </w:tc>
      </w:tr>
      <w:tr w:rsidR="00EF6187" w:rsidRPr="00B53AB5" w14:paraId="425B772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867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Acetylglut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926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F13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4 (0.78, 1.3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4C1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94</w:t>
            </w:r>
          </w:p>
        </w:tc>
      </w:tr>
      <w:tr w:rsidR="00EF6187" w:rsidRPr="00B53AB5" w14:paraId="2C304CD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21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ser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FD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977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1 (0.76, 1.3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29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32</w:t>
            </w:r>
          </w:p>
        </w:tc>
      </w:tr>
      <w:tr w:rsidR="00EF6187" w:rsidRPr="00B53AB5" w14:paraId="6D1D9FF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5BB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nith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E2A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02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7 (0.87, 1.5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378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99</w:t>
            </w:r>
          </w:p>
        </w:tc>
      </w:tr>
      <w:tr w:rsidR="00EF6187" w:rsidRPr="00B53AB5" w14:paraId="41FE868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CA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Benzenebut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4B2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70C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1 (0.97, 1.8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68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0</w:t>
            </w:r>
          </w:p>
        </w:tc>
      </w:tr>
      <w:tr w:rsidR="00EF6187" w:rsidRPr="00B53AB5" w14:paraId="3EE4D14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75B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yruv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6EF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5EE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 (0.65, 1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E92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48</w:t>
            </w:r>
          </w:p>
        </w:tc>
      </w:tr>
      <w:tr w:rsidR="00EF6187" w:rsidRPr="00B53AB5" w14:paraId="6632EB0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E65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ippu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650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nzo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C9A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2 (0.68, 1.2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FF6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71</w:t>
            </w:r>
          </w:p>
        </w:tc>
      </w:tr>
      <w:tr w:rsidR="00EF6187" w:rsidRPr="00B53AB5" w14:paraId="3078F79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73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eta_Urs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28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65A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7 (0.80, 1.4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48A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39</w:t>
            </w:r>
          </w:p>
        </w:tc>
      </w:tr>
      <w:tr w:rsidR="00EF6187" w:rsidRPr="00B53AB5" w14:paraId="2D07D66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B8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henodeoxy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DD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80F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5 (1.00, 1.9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B9C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65</w:t>
            </w:r>
          </w:p>
        </w:tc>
      </w:tr>
      <w:tr w:rsidR="00EF6187" w:rsidRPr="00B53AB5" w14:paraId="0CF8F9D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99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443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644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4 (0.86, 1.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7BB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86</w:t>
            </w:r>
          </w:p>
        </w:tc>
      </w:tr>
      <w:tr w:rsidR="00EF6187" w:rsidRPr="00B53AB5" w14:paraId="64132FE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4E7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eoxy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8B3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AD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0 (0.82, 1.4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3A4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35</w:t>
            </w:r>
          </w:p>
        </w:tc>
      </w:tr>
      <w:tr w:rsidR="00EF6187" w:rsidRPr="00B53AB5" w14:paraId="5492EED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96E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chen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B13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BB7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 (0.74, 1.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423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6</w:t>
            </w:r>
          </w:p>
        </w:tc>
      </w:tr>
      <w:tr w:rsidR="00EF6187" w:rsidRPr="00B53AB5" w14:paraId="26CFAA6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397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CE3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DAD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8 (0.73, 1.3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23A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82</w:t>
            </w:r>
          </w:p>
        </w:tc>
      </w:tr>
      <w:tr w:rsidR="00EF6187" w:rsidRPr="00B53AB5" w14:paraId="1FDA981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AD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1C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39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3 (0.69, 1.2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FA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05</w:t>
            </w:r>
          </w:p>
        </w:tc>
      </w:tr>
      <w:tr w:rsidR="00EF6187" w:rsidRPr="00B53AB5" w14:paraId="174A78B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6AA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hy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0FF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356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7 (0.88, 1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0B6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84</w:t>
            </w:r>
          </w:p>
        </w:tc>
      </w:tr>
      <w:tr w:rsidR="00EF6187" w:rsidRPr="00B53AB5" w14:paraId="2B2032F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F03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lith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9C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1CB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1 (0.60, 1.0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FE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47</w:t>
            </w:r>
          </w:p>
        </w:tc>
      </w:tr>
      <w:tr w:rsidR="00EF6187" w:rsidRPr="00B53AB5" w14:paraId="366A33D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6A4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urs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F3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0A8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7 (0.95, 1.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0C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7</w:t>
            </w:r>
          </w:p>
        </w:tc>
      </w:tr>
      <w:tr w:rsidR="00EF6187" w:rsidRPr="00B53AB5" w14:paraId="2F3C850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62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y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F0E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761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 (0.72, 1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EB0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79</w:t>
            </w:r>
          </w:p>
        </w:tc>
      </w:tr>
      <w:tr w:rsidR="00EF6187" w:rsidRPr="00B53AB5" w14:paraId="2785CED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2AA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litho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D24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116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7 (0.55, 1.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9E1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4</w:t>
            </w:r>
          </w:p>
        </w:tc>
      </w:tr>
      <w:tr w:rsidR="00EF6187" w:rsidRPr="00B53AB5" w14:paraId="1B98870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2E8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itho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C6C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F8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5 (0.63, 1.1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F25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5</w:t>
            </w:r>
          </w:p>
        </w:tc>
      </w:tr>
      <w:tr w:rsidR="00EF6187" w:rsidRPr="00B53AB5" w14:paraId="5EB0337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59A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urochen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34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D03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 (0.74, 1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17E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7</w:t>
            </w:r>
          </w:p>
        </w:tc>
      </w:tr>
      <w:tr w:rsidR="00EF6187" w:rsidRPr="00B53AB5" w14:paraId="4277F2F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273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uro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42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5F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4 (0.78, 1.4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867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06</w:t>
            </w:r>
          </w:p>
        </w:tc>
      </w:tr>
      <w:tr w:rsidR="00EF6187" w:rsidRPr="00B53AB5" w14:paraId="1E41718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045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urodeoxycho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4B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F62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2 (0.68, 1.2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42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42</w:t>
            </w:r>
          </w:p>
        </w:tc>
      </w:tr>
      <w:tr w:rsidR="00EF6187" w:rsidRPr="00B53AB5" w14:paraId="7539564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EA5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Ursodeoxych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F2D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ile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7AD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9 (0.82, 1.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836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53</w:t>
            </w:r>
          </w:p>
        </w:tc>
      </w:tr>
      <w:tr w:rsidR="00EF6187" w:rsidRPr="00B53AB5" w14:paraId="4701FBF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69F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D4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7C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 (0.68, 1.2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62A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97</w:t>
            </w:r>
          </w:p>
        </w:tc>
      </w:tr>
      <w:tr w:rsidR="00EF6187" w:rsidRPr="00B53AB5" w14:paraId="084B6A8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995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conolacto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159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09A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2 (0.69, 1.2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B2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57</w:t>
            </w:r>
          </w:p>
        </w:tc>
      </w:tr>
      <w:tr w:rsidR="00EF6187" w:rsidRPr="00B53AB5" w14:paraId="71273A9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99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48B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000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5 (0.86, 1.5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F5E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0</w:t>
            </w:r>
          </w:p>
        </w:tc>
      </w:tr>
      <w:tr w:rsidR="0021504B" w:rsidRPr="00B53AB5" w14:paraId="09B1E15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651F" w14:textId="75D005D4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21504B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t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2C22" w14:textId="6C2BF03A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CDF9" w14:textId="472D44C8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21504B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9 (0.57, 1.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9716" w14:textId="7B2C0334" w:rsidR="0021504B" w:rsidRPr="00B53AB5" w:rsidRDefault="0021504B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21504B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5</w:t>
            </w:r>
          </w:p>
        </w:tc>
      </w:tr>
      <w:tr w:rsidR="00EF6187" w:rsidRPr="00B53AB5" w14:paraId="5936A7C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CD9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AA6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83D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4 (0.69, 1.2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C4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59</w:t>
            </w:r>
          </w:p>
        </w:tc>
      </w:tr>
      <w:tr w:rsidR="00EF6187" w:rsidRPr="00B53AB5" w14:paraId="677C511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1A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Erythro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AE4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5D9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4 (0.62, 1.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7A3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19</w:t>
            </w:r>
          </w:p>
        </w:tc>
      </w:tr>
      <w:tr w:rsidR="00EF6187" w:rsidRPr="00B53AB5" w14:paraId="7429E54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D9A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alacto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2CD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F9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5 (0.86, 1.5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91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44</w:t>
            </w:r>
          </w:p>
        </w:tc>
      </w:tr>
      <w:tr w:rsidR="00EF6187" w:rsidRPr="00B53AB5" w14:paraId="54E89C2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4A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e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C11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28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6 (0.56, 1.0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853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9</w:t>
            </w:r>
          </w:p>
        </w:tc>
      </w:tr>
      <w:tr w:rsidR="00EF6187" w:rsidRPr="00B53AB5" w14:paraId="4C6BF1F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19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actulo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3AD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F2C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7 (0.73, 1.2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67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50</w:t>
            </w:r>
          </w:p>
        </w:tc>
      </w:tr>
      <w:tr w:rsidR="00EF6187" w:rsidRPr="00B53AB5" w14:paraId="1BC1C20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18D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Acetylglucosam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47E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213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4 (0.93, 1.7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182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63</w:t>
            </w:r>
          </w:p>
        </w:tc>
      </w:tr>
      <w:tr w:rsidR="00EF6187" w:rsidRPr="00B53AB5" w14:paraId="75FDA7E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287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-Acetylneurami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47F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FBE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2 (0.84, 1.5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2AE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45</w:t>
            </w:r>
          </w:p>
        </w:tc>
      </w:tr>
      <w:tr w:rsidR="00EF6187" w:rsidRPr="00B53AB5" w14:paraId="2C62598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F8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art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0E2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25E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2 (0.76, 1.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84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98</w:t>
            </w:r>
          </w:p>
        </w:tc>
      </w:tr>
      <w:tr w:rsidR="00EF6187" w:rsidRPr="00B53AB5" w14:paraId="2519D73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219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dip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F19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60D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5 (0.87, 1.5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895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34</w:t>
            </w:r>
          </w:p>
        </w:tc>
      </w:tr>
      <w:tr w:rsidR="00EF6187" w:rsidRPr="00B53AB5" w14:paraId="64D61E0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9E6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142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146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3 (0.54, 0.9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87E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38</w:t>
            </w:r>
          </w:p>
        </w:tc>
      </w:tr>
      <w:tr w:rsidR="00EF6187" w:rsidRPr="00B53AB5" w14:paraId="48F6386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CBF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Dec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84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48D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78 (1.27, 2.6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6D2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EF6187" w:rsidRPr="00B53AB5" w14:paraId="22C00D1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7D7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r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56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905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5 (0.79, 1.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B5D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34</w:t>
            </w:r>
          </w:p>
        </w:tc>
      </w:tr>
      <w:tr w:rsidR="00EF6187" w:rsidRPr="00B53AB5" w14:paraId="1D9149B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D5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exa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2D6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D69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.00 (1.33, 3.2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AF3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EF6187" w:rsidRPr="00B53AB5" w14:paraId="3DB8A5F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D9A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valer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07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1FC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1 (0.76, 1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9FC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6</w:t>
            </w:r>
          </w:p>
        </w:tc>
      </w:tr>
      <w:tr w:rsidR="00EF6187" w:rsidRPr="00B53AB5" w14:paraId="108188E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5E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B08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4BC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7 (1.02, 1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696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38</w:t>
            </w:r>
          </w:p>
        </w:tc>
      </w:tr>
      <w:tr w:rsidR="00EF6187" w:rsidRPr="00B53AB5" w14:paraId="6AD8533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43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odec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144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AFB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60 (1.18, 2.2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347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EF6187" w:rsidRPr="00B53AB5" w14:paraId="4B08ED5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B34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inole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80D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993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5 (0.94, 1.6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960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36</w:t>
            </w:r>
          </w:p>
        </w:tc>
      </w:tr>
      <w:tr w:rsidR="00EF6187" w:rsidRPr="00B53AB5" w14:paraId="14AA9CB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68D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o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D7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742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8 (0.88, 1.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8F3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70</w:t>
            </w:r>
          </w:p>
        </w:tc>
      </w:tr>
      <w:tr w:rsidR="00EF6187" w:rsidRPr="00B53AB5" w14:paraId="2D37EC3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902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malo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6EE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7C7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4 (0.92, 1.6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9DA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60</w:t>
            </w:r>
          </w:p>
        </w:tc>
      </w:tr>
      <w:tr w:rsidR="00EF6187" w:rsidRPr="00B53AB5" w14:paraId="3058031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6D3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etradec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C20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A27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2 (1.06, 1.9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89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22</w:t>
            </w:r>
          </w:p>
        </w:tc>
      </w:tr>
      <w:tr w:rsidR="00EF6187" w:rsidRPr="00B53AB5" w14:paraId="5A073E4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5B5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ctan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2E3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F01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99 (1.35, 3.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21A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EF6187" w:rsidRPr="00B53AB5" w14:paraId="14D21E2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48B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le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78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604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2 (1.06, 1.9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B8B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23</w:t>
            </w:r>
          </w:p>
        </w:tc>
      </w:tr>
      <w:tr w:rsidR="00EF6187" w:rsidRPr="00B53AB5" w14:paraId="4F15B91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41B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almito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117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42C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2 (0.91, 1.6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5EE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80</w:t>
            </w:r>
          </w:p>
        </w:tc>
      </w:tr>
      <w:tr w:rsidR="00EF6187" w:rsidRPr="00B53AB5" w14:paraId="29E2DE7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1DF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ropion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9E4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3A6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3 (0.62, 1.1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39C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04</w:t>
            </w:r>
          </w:p>
        </w:tc>
      </w:tr>
      <w:tr w:rsidR="00EF6187" w:rsidRPr="00B53AB5" w14:paraId="7CEF567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08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tearylcarnit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894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4FB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5 (0.79, 1.4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F5E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34</w:t>
            </w:r>
          </w:p>
        </w:tc>
      </w:tr>
      <w:tr w:rsidR="00EF6187" w:rsidRPr="00B53AB5" w14:paraId="5B05BD0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B12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Methylbutyroylcarni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2AC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75D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7 (0.95, 1.7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CF9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16</w:t>
            </w:r>
          </w:p>
        </w:tc>
      </w:tr>
      <w:tr w:rsidR="00EF6187" w:rsidRPr="00B53AB5" w14:paraId="080C0E9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9CD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Hydroxylisovalerylcarnitin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233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rnitin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E9A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 (0.74, 1.3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31A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3</w:t>
            </w:r>
          </w:p>
        </w:tc>
      </w:tr>
      <w:tr w:rsidR="00EF6187" w:rsidRPr="00B53AB5" w14:paraId="59A5C51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7E4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dip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D4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35E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1 (0.60, 1.0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920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69</w:t>
            </w:r>
          </w:p>
        </w:tc>
      </w:tr>
      <w:tr w:rsidR="00EF6187" w:rsidRPr="00B53AB5" w14:paraId="2642731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62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dre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F36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ED2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1 (0.91, 1.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65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06</w:t>
            </w:r>
          </w:p>
        </w:tc>
      </w:tr>
      <w:tr w:rsidR="00EF6187" w:rsidRPr="00B53AB5" w14:paraId="3416F97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185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Linole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D42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0E1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3 (1.00, 1.8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7E3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4</w:t>
            </w:r>
          </w:p>
        </w:tc>
      </w:tr>
      <w:tr w:rsidR="00EF6187" w:rsidRPr="00B53AB5" w14:paraId="301CCCA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433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rachid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626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3B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2 (0.76, 1.3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14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11</w:t>
            </w:r>
          </w:p>
        </w:tc>
      </w:tr>
      <w:tr w:rsidR="00EF6187" w:rsidRPr="00B53AB5" w14:paraId="586B00D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EB2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zela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1CF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36B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0 (0.67, 1.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901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85</w:t>
            </w:r>
          </w:p>
        </w:tc>
      </w:tr>
      <w:tr w:rsidR="00EF6187" w:rsidRPr="00B53AB5" w14:paraId="3C7CD54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6E4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But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5D0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EC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3 (0.77, 1.3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6A8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56</w:t>
            </w:r>
          </w:p>
        </w:tc>
      </w:tr>
      <w:tr w:rsidR="00EF6187" w:rsidRPr="00B53AB5" w14:paraId="377D19B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E84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ac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67B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EB9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4 (0.60, 1.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0A1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5</w:t>
            </w:r>
          </w:p>
        </w:tc>
      </w:tr>
      <w:tr w:rsidR="00EF6187" w:rsidRPr="00B53AB5" w14:paraId="42FCFEB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B49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ama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6A3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738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3 (0.77, 1.4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010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32</w:t>
            </w:r>
          </w:p>
        </w:tc>
      </w:tr>
      <w:tr w:rsidR="00EF6187" w:rsidRPr="00B53AB5" w14:paraId="45EA1AB9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14F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E57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57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0 (1.02, 2.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D61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52</w:t>
            </w:r>
          </w:p>
        </w:tc>
      </w:tr>
      <w:tr w:rsidR="00EF6187" w:rsidRPr="00B53AB5" w14:paraId="76C1D44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0F2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H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7D9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368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 (0.72, 1.2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003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01</w:t>
            </w:r>
          </w:p>
        </w:tc>
      </w:tr>
      <w:tr w:rsidR="00EF6187" w:rsidRPr="00B53AB5" w14:paraId="0EA90FE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B97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PAn-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9B5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5B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9 (0.89, 1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A9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2</w:t>
            </w:r>
          </w:p>
        </w:tc>
      </w:tr>
      <w:tr w:rsidR="00EF6187" w:rsidRPr="00B53AB5" w14:paraId="3230093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87F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P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96D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E7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8 (0.89, 1.5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AAC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60</w:t>
            </w:r>
          </w:p>
        </w:tc>
      </w:tr>
      <w:tr w:rsidR="00EF6187" w:rsidRPr="00B53AB5" w14:paraId="7E694CB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145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o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593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761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5 (0.86, 1.5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3C2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3</w:t>
            </w:r>
          </w:p>
        </w:tc>
      </w:tr>
      <w:tr w:rsidR="00EF6187" w:rsidRPr="00B53AB5" w14:paraId="6E131C6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79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EP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CA6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1C3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5 (0.60, 1.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6B8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92</w:t>
            </w:r>
          </w:p>
        </w:tc>
      </w:tr>
      <w:tr w:rsidR="00EF6187" w:rsidRPr="00B53AB5" w14:paraId="474BD3B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10C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amma-Linole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AA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ECA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2 (0.92, 1.6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C49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78</w:t>
            </w:r>
          </w:p>
        </w:tc>
      </w:tr>
      <w:tr w:rsidR="00EF6187" w:rsidRPr="00B53AB5" w14:paraId="1708839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B47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ept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769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79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1 (0.83, 1.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24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95</w:t>
            </w:r>
          </w:p>
        </w:tc>
      </w:tr>
      <w:tr w:rsidR="00EF6187" w:rsidRPr="00B53AB5" w14:paraId="0E46A8E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83E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Itac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200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42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 (0.75, 1.3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E4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6</w:t>
            </w:r>
          </w:p>
        </w:tc>
      </w:tr>
      <w:tr w:rsidR="00EF6187" w:rsidRPr="00B53AB5" w14:paraId="36D4751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93C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ino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3E6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8C7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8 (1.11, 2.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BBE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0</w:t>
            </w:r>
          </w:p>
        </w:tc>
      </w:tr>
      <w:tr w:rsidR="00EF6187" w:rsidRPr="00B53AB5" w14:paraId="61FDB15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B33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gluta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7BC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6F7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7 (0.80, 1.4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1C1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63</w:t>
            </w:r>
          </w:p>
        </w:tc>
      </w:tr>
      <w:tr w:rsidR="00EF6187" w:rsidRPr="00B53AB5" w14:paraId="4608519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FF1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9E-tetra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0C5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2A6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6 (0.87, 1.5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C83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30</w:t>
            </w:r>
          </w:p>
        </w:tc>
      </w:tr>
      <w:tr w:rsidR="00EF6187" w:rsidRPr="00B53AB5" w14:paraId="4F754F0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4B3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yris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BD9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307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1 (0.76, 1.3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DF5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5</w:t>
            </w:r>
          </w:p>
        </w:tc>
      </w:tr>
      <w:tr w:rsidR="00EF6187" w:rsidRPr="00B53AB5" w14:paraId="26F1DE0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408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yristole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15C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26E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7 (0.87, 1.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BEE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96</w:t>
            </w:r>
          </w:p>
        </w:tc>
      </w:tr>
      <w:tr w:rsidR="00EF6187" w:rsidRPr="00B53AB5" w14:paraId="486BA51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E0D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on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A5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50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8 (0.65, 1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69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4</w:t>
            </w:r>
          </w:p>
        </w:tc>
      </w:tr>
      <w:tr w:rsidR="00EF6187" w:rsidRPr="00B53AB5" w14:paraId="6506C45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A6E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ct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3C4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C27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6 (1.04, 2.1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06D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46</w:t>
            </w:r>
          </w:p>
        </w:tc>
      </w:tr>
      <w:tr w:rsidR="00EF6187" w:rsidRPr="00B53AB5" w14:paraId="04097BC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0E0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CC2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06A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57 (1.17, 2.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A12A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EF6187" w:rsidRPr="00B53AB5" w14:paraId="258832C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AB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almito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2F2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240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6 (0.94, 1.7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8B6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22</w:t>
            </w:r>
          </w:p>
        </w:tc>
      </w:tr>
      <w:tr w:rsidR="00EF6187" w:rsidRPr="00B53AB5" w14:paraId="484AE0F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E5B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enta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B33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35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0 (0.31, 1.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892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08</w:t>
            </w:r>
          </w:p>
        </w:tc>
      </w:tr>
      <w:tr w:rsidR="00EF6187" w:rsidRPr="00B53AB5" w14:paraId="322C715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E28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ime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58D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1D6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6 (0.55, 1.0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B90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70</w:t>
            </w:r>
          </w:p>
        </w:tc>
      </w:tr>
      <w:tr w:rsidR="00EF6187" w:rsidRPr="00B53AB5" w14:paraId="15170C6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5BE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Ricinole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D76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AD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8 (0.74, 1.3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0BF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96</w:t>
            </w:r>
          </w:p>
        </w:tc>
      </w:tr>
      <w:tr w:rsidR="00EF6187" w:rsidRPr="00B53AB5" w14:paraId="41F8561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45F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ebac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713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472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8 (0.66, 1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08D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56</w:t>
            </w:r>
          </w:p>
        </w:tc>
      </w:tr>
      <w:tr w:rsidR="00EF6187" w:rsidRPr="00B53AB5" w14:paraId="77D4517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056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Tri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D7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020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8 (0.50, 1.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970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72</w:t>
            </w:r>
          </w:p>
        </w:tc>
      </w:tr>
      <w:tr w:rsidR="00EF6187" w:rsidRPr="00B53AB5" w14:paraId="6315A61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1F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Undec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A4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CD5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1 (0.91, 1.6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76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98</w:t>
            </w:r>
          </w:p>
        </w:tc>
      </w:tr>
      <w:tr w:rsidR="00EF6187" w:rsidRPr="00B53AB5" w14:paraId="4D38C51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3E5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(10Z,13Z)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onadecadie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206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6A2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6 (1.01, 1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360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48</w:t>
            </w:r>
          </w:p>
        </w:tc>
      </w:tr>
      <w:tr w:rsidR="00EF6187" w:rsidRPr="00B53AB5" w14:paraId="6944134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4BC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0Z-Hepta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33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455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2 (0.97, 1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840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4</w:t>
            </w:r>
          </w:p>
        </w:tc>
      </w:tr>
      <w:tr w:rsidR="00EF6187" w:rsidRPr="00B53AB5" w14:paraId="45B9AF5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2AE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Hydroxy-3-methyl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56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A4C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2 (1.06, 1.9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BB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26</w:t>
            </w:r>
          </w:p>
        </w:tc>
      </w:tr>
      <w:tr w:rsidR="00EF6187" w:rsidRPr="00B53AB5" w14:paraId="2FB3839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A16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Hydroxyisovale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94C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BF4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4 (0.70, 1.2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CB3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50</w:t>
            </w:r>
          </w:p>
        </w:tc>
      </w:tr>
      <w:tr w:rsidR="00EF6187" w:rsidRPr="00B53AB5" w14:paraId="5991BBA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9DB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Methyladip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19A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F1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4 (0.62, 1.1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2F0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6</w:t>
            </w:r>
          </w:p>
        </w:tc>
      </w:tr>
      <w:tr w:rsidR="00EF6187" w:rsidRPr="00B53AB5" w14:paraId="761E7D2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86E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5Z-Do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435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084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7 (1.02, 1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C98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39</w:t>
            </w:r>
          </w:p>
        </w:tc>
      </w:tr>
      <w:tr w:rsidR="00EF6187" w:rsidRPr="00B53AB5" w14:paraId="6BB2C35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535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Dihomo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-gamma-linole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663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A4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8 (0.96, 1.7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3A0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95</w:t>
            </w:r>
          </w:p>
        </w:tc>
      </w:tr>
      <w:tr w:rsidR="00EF6187" w:rsidRPr="00B53AB5" w14:paraId="1D96F13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9AE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9-Pentadece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75B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3AA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6 (0.58, 1.1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F9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45</w:t>
            </w:r>
          </w:p>
        </w:tc>
      </w:tr>
      <w:tr w:rsidR="00EF6187" w:rsidRPr="00B53AB5" w14:paraId="607A74C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F76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ace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8F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D34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1 (0.83, 1.5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C32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69</w:t>
            </w:r>
          </w:p>
        </w:tc>
      </w:tr>
      <w:tr w:rsidR="00EF6187" w:rsidRPr="00B53AB5" w14:paraId="70EBBEB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C65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-3-propi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EAF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ndol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E1E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7 (0.62, 1.1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D1B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45</w:t>
            </w:r>
          </w:p>
        </w:tc>
      </w:tr>
      <w:tr w:rsidR="00EF6187" w:rsidRPr="00B53AB5" w14:paraId="0A7DB168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EBB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C48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Nucleotid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90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 (0.72, 1.2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FC4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65</w:t>
            </w:r>
          </w:p>
        </w:tc>
      </w:tr>
      <w:tr w:rsidR="00EF6187" w:rsidRPr="00B53AB5" w14:paraId="4EDE899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A5C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ydroxyisobuty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A8D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150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4 (0.93, 1.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BD0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43</w:t>
            </w:r>
          </w:p>
        </w:tc>
      </w:tr>
      <w:tr w:rsidR="00EF6187" w:rsidRPr="00B53AB5" w14:paraId="42867FA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F82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lpha-</w:t>
            </w: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Ketoisovale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3CD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6F40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60 (1.19, 2.2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586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EF6187" w:rsidRPr="00B53AB5" w14:paraId="14CE549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0D2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oni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0D1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3F7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9 (0.94, 1.9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C2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63</w:t>
            </w:r>
          </w:p>
        </w:tc>
      </w:tr>
      <w:tr w:rsidR="00EF6187" w:rsidRPr="00B53AB5" w14:paraId="32AD000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57F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041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99E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74 (1.29, 2.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31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5.12e-04</w:t>
            </w:r>
          </w:p>
        </w:tc>
      </w:tr>
      <w:tr w:rsidR="00EF6187" w:rsidRPr="00B53AB5" w14:paraId="057133C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F4F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Fum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6FF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0E1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4 (0.79, 1.3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DE3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65</w:t>
            </w:r>
          </w:p>
        </w:tc>
      </w:tr>
      <w:tr w:rsidR="00EF6187" w:rsidRPr="00B53AB5" w14:paraId="55FD7EC1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212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con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B62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EB3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8 (0.73, 1.3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1F7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63</w:t>
            </w:r>
          </w:p>
        </w:tc>
      </w:tr>
      <w:tr w:rsidR="00EF6187" w:rsidRPr="00B53AB5" w14:paraId="2F3EE29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953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ut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514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DE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2 (0.69, 1.2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304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77</w:t>
            </w:r>
          </w:p>
        </w:tc>
      </w:tr>
      <w:tr w:rsidR="00EF6187" w:rsidRPr="00B53AB5" w14:paraId="447E756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7E7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o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88B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DD1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7 (0.73, 1.2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26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30</w:t>
            </w:r>
          </w:p>
        </w:tc>
      </w:tr>
      <w:tr w:rsidR="00EF6187" w:rsidRPr="00B53AB5" w14:paraId="13C1666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B69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uanidoacet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3FC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AFD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0 (0.83, 1.4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DE6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97</w:t>
            </w:r>
          </w:p>
        </w:tc>
      </w:tr>
      <w:tr w:rsidR="00EF6187" w:rsidRPr="00B53AB5" w14:paraId="6951319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FB1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cit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AFB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042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1 (0.98, 1.7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269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71</w:t>
            </w:r>
          </w:p>
        </w:tc>
      </w:tr>
      <w:tr w:rsidR="00EF6187" w:rsidRPr="00B53AB5" w14:paraId="6EEC6F7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281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Ketoleuc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3FE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B3C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7 (1.09, 2.0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7C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2</w:t>
            </w:r>
          </w:p>
        </w:tc>
      </w:tr>
      <w:tr w:rsidR="00EF6187" w:rsidRPr="00B53AB5" w14:paraId="3199863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820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Lac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BB6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4FA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23 (0.92, 1.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9F1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159</w:t>
            </w:r>
          </w:p>
        </w:tc>
      </w:tr>
      <w:tr w:rsidR="00EF6187" w:rsidRPr="00B53AB5" w14:paraId="77EAFD6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2F3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44F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E4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8 (0.89, 1.5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F5F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57</w:t>
            </w:r>
          </w:p>
        </w:tc>
      </w:tr>
      <w:tr w:rsidR="00EF6187" w:rsidRPr="00B53AB5" w14:paraId="1C9BD7AC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E9B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ale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5CE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366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8 (0.66, 1.1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EC8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85</w:t>
            </w:r>
          </w:p>
        </w:tc>
      </w:tr>
      <w:tr w:rsidR="00EF6187" w:rsidRPr="00B53AB5" w14:paraId="4592E2C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ADF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Methylmal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87D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478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8 (0.88, 1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F82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76</w:t>
            </w:r>
          </w:p>
        </w:tc>
      </w:tr>
      <w:tr w:rsidR="00EF6187" w:rsidRPr="00B53AB5" w14:paraId="5E2EA765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CF8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xoadip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27D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EBE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6 (0.72, 1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D3C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53</w:t>
            </w:r>
          </w:p>
        </w:tc>
      </w:tr>
      <w:tr w:rsidR="00EF6187" w:rsidRPr="00B53AB5" w14:paraId="4666B54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B98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xogluta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BF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C46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7 (0.72, 1.3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F1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54</w:t>
            </w:r>
          </w:p>
        </w:tc>
      </w:tr>
      <w:tr w:rsidR="00EF6187" w:rsidRPr="00B53AB5" w14:paraId="2E8EFE13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A77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yruv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099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012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4 (0.62, 1.1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304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24</w:t>
            </w:r>
          </w:p>
        </w:tc>
      </w:tr>
      <w:tr w:rsidR="00EF6187" w:rsidRPr="00B53AB5" w14:paraId="23CE33E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DB4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ucci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B5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910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9 (0.89, 1.60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67A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47</w:t>
            </w:r>
          </w:p>
        </w:tc>
      </w:tr>
      <w:tr w:rsidR="00EF6187" w:rsidRPr="00B53AB5" w14:paraId="214CF586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EE8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Fu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1FF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106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2 (0.41, 1.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94B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78</w:t>
            </w:r>
          </w:p>
        </w:tc>
      </w:tr>
      <w:tr w:rsidR="00EF6187" w:rsidRPr="00B53AB5" w14:paraId="1BF81E3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C78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Hydroxygluta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980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EBB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3 (0.70, 1.2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84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13</w:t>
            </w:r>
          </w:p>
        </w:tc>
      </w:tr>
      <w:tr w:rsidR="00EF6187" w:rsidRPr="00B53AB5" w14:paraId="1BEBBAC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CF1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Hydroxy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A9C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296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43 (1.05, 2.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470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34</w:t>
            </w:r>
          </w:p>
        </w:tc>
      </w:tr>
      <w:tr w:rsidR="00EF6187" w:rsidRPr="00B53AB5" w14:paraId="195DD00A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1E1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-Methyl-2-oxopentan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E12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6BD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8 (1.03, 1.8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B6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35</w:t>
            </w:r>
          </w:p>
        </w:tc>
      </w:tr>
      <w:tr w:rsidR="00EF6187" w:rsidRPr="00B53AB5" w14:paraId="0DF187C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CE20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Glycylproline</w:t>
            </w:r>
            <w:proofErr w:type="spell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67D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37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4 (0.78, 1.3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F8F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99</w:t>
            </w:r>
          </w:p>
        </w:tc>
      </w:tr>
      <w:tr w:rsidR="00EF6187" w:rsidRPr="00B53AB5" w14:paraId="20BD831B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912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omovanill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2CA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1E6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80 (1.16, 3.0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0D6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17</w:t>
            </w:r>
          </w:p>
        </w:tc>
      </w:tr>
      <w:tr w:rsidR="00EF6187" w:rsidRPr="00B53AB5" w14:paraId="13E6FFE2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6B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3,4-Dihydroxymandel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1C3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2EC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1 (0.76, 1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0B6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59</w:t>
            </w:r>
          </w:p>
        </w:tc>
      </w:tr>
      <w:tr w:rsidR="00EF6187" w:rsidRPr="00B53AB5" w14:paraId="436820C4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3319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Hydrocinnam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E89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8D7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4 (0.33, 0.9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5A6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77</w:t>
            </w:r>
          </w:p>
        </w:tc>
      </w:tr>
      <w:tr w:rsidR="00EF6187" w:rsidRPr="00B53AB5" w14:paraId="3A1AEDE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DDC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lact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6485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249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3 (0.78, 1.3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CD9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EF6187" w:rsidRPr="00B53AB5" w14:paraId="018308D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6F4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2-Hydroxycinnam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740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EE7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69 (0.15, 1.0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19A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365</w:t>
            </w:r>
          </w:p>
        </w:tc>
      </w:tr>
      <w:tr w:rsidR="00EF6187" w:rsidRPr="00B53AB5" w14:paraId="06901DA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12A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innam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662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henylpropanoi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FBC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2 (0.69, 1.2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0113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579</w:t>
            </w:r>
          </w:p>
        </w:tc>
      </w:tr>
      <w:tr w:rsidR="00EF6187" w:rsidRPr="00B53AB5" w14:paraId="4E5E63B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65B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FE9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A9E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11 (0.84, 1.4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65B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62</w:t>
            </w:r>
          </w:p>
        </w:tc>
      </w:tr>
      <w:tr w:rsidR="00EF6187" w:rsidRPr="00B53AB5" w14:paraId="1EFC0047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3B7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Buty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8D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4962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34 (1.01, 1.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2DF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048</w:t>
            </w:r>
          </w:p>
        </w:tc>
      </w:tr>
      <w:tr w:rsidR="00EF6187" w:rsidRPr="00B53AB5" w14:paraId="04944250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7491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Cap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B12C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BE4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1 (0.76, 1.3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573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40</w:t>
            </w:r>
          </w:p>
        </w:tc>
      </w:tr>
      <w:tr w:rsidR="00EF6187" w:rsidRPr="00B53AB5" w14:paraId="105EE5FE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9C7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proofErr w:type="spellStart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lastRenderedPageBreak/>
              <w:t>Isobutyric</w:t>
            </w:r>
            <w:proofErr w:type="spellEnd"/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DA1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91C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1.05 (0.79, 1.4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7A2D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726</w:t>
            </w:r>
          </w:p>
        </w:tc>
      </w:tr>
      <w:tr w:rsidR="00EF6187" w:rsidRPr="00B53AB5" w14:paraId="3F7760AF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0C5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capro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B2A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C32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4 (0.63, 1.1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B339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239</w:t>
            </w:r>
          </w:p>
        </w:tc>
      </w:tr>
      <w:tr w:rsidR="00EF6187" w:rsidRPr="00B53AB5" w14:paraId="7521702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DE48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Isovaler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5FA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47EF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0 (0.67, 1.1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737E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448</w:t>
            </w:r>
          </w:p>
        </w:tc>
      </w:tr>
      <w:tr w:rsidR="00EF6187" w:rsidRPr="00B53AB5" w14:paraId="7ABEE15D" w14:textId="77777777" w:rsidTr="00456D97">
        <w:trPr>
          <w:jc w:val="center"/>
        </w:trPr>
        <w:tc>
          <w:tcPr>
            <w:tcW w:w="28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728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Propionic aci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420B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5EC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9 (0.75, 1.3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271A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72</w:t>
            </w:r>
          </w:p>
        </w:tc>
      </w:tr>
      <w:tr w:rsidR="00EF6187" w:rsidRPr="00B53AB5" w14:paraId="5689ACEC" w14:textId="77777777" w:rsidTr="00456D97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B396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Valeric ac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2C4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SCFA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6EC4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97 (0.73, 1.2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4047" w14:textId="77777777" w:rsidR="00EF6187" w:rsidRPr="00B53AB5" w:rsidRDefault="00EF6187" w:rsidP="003804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0" w:right="100"/>
              <w:contextualSpacing/>
              <w:jc w:val="center"/>
              <w:rPr>
                <w:rFonts w:ascii="Times New Roman" w:eastAsia="Arial" w:hAnsi="Times New Roman"/>
                <w:color w:val="000000"/>
                <w:sz w:val="22"/>
                <w:szCs w:val="22"/>
              </w:rPr>
            </w:pPr>
            <w:r w:rsidRPr="00B53AB5">
              <w:rPr>
                <w:rFonts w:ascii="Times New Roman" w:eastAsia="Arial" w:hAnsi="Times New Roman"/>
                <w:color w:val="000000"/>
                <w:sz w:val="22"/>
                <w:szCs w:val="22"/>
              </w:rPr>
              <w:t>0.820</w:t>
            </w:r>
          </w:p>
        </w:tc>
      </w:tr>
    </w:tbl>
    <w:p w14:paraId="7FB255E7" w14:textId="77777777" w:rsidR="00456D97" w:rsidRPr="00997647" w:rsidRDefault="00456D97" w:rsidP="00456D97">
      <w:pPr>
        <w:rPr>
          <w:rFonts w:ascii="Times New Roman" w:eastAsiaTheme="minorEastAsia" w:hAnsi="Times New Roman"/>
          <w:szCs w:val="21"/>
          <w14:ligatures w14:val="standardContextual"/>
        </w:rPr>
      </w:pPr>
      <w:r>
        <w:rPr>
          <w:rFonts w:ascii="Times New Roman" w:hAnsi="Times New Roman" w:hint="eastAsia"/>
          <w:szCs w:val="21"/>
        </w:rPr>
        <w:t>A</w:t>
      </w:r>
      <w:r w:rsidRPr="00A17FAD">
        <w:rPr>
          <w:rFonts w:ascii="Times New Roman" w:hAnsi="Times New Roman"/>
          <w:szCs w:val="21"/>
        </w:rPr>
        <w:t>djusted for age and parity</w:t>
      </w:r>
      <w:r>
        <w:rPr>
          <w:rFonts w:ascii="Times New Roman" w:hAnsi="Times New Roman" w:hint="eastAsia"/>
          <w:szCs w:val="21"/>
        </w:rPr>
        <w:t>.</w:t>
      </w:r>
    </w:p>
    <w:p w14:paraId="5D63CFDE" w14:textId="77777777" w:rsidR="00EF6187" w:rsidRPr="00456D97" w:rsidRDefault="00EF6187" w:rsidP="00EF6187">
      <w:pPr>
        <w:rPr>
          <w:rFonts w:ascii="Times New Roman" w:eastAsiaTheme="minorEastAsia" w:hAnsi="Times New Roman"/>
          <w:szCs w:val="21"/>
          <w14:ligatures w14:val="standardContextual"/>
        </w:rPr>
      </w:pPr>
    </w:p>
    <w:p w14:paraId="7174E86A" w14:textId="597E68BE" w:rsidR="00EF6187" w:rsidRDefault="00EF6187" w:rsidP="00EF6187">
      <w:pPr>
        <w:rPr>
          <w:rFonts w:ascii="Times New Roman" w:eastAsiaTheme="minorEastAsia" w:hAnsi="Times New Roman"/>
          <w:szCs w:val="21"/>
          <w14:ligatures w14:val="standardContextual"/>
        </w:rPr>
      </w:pPr>
      <w:r>
        <w:rPr>
          <w:rFonts w:ascii="Times New Roman" w:eastAsiaTheme="minorEastAsia" w:hAnsi="Times New Roman"/>
          <w:szCs w:val="21"/>
          <w14:ligatures w14:val="standardContextual"/>
        </w:rPr>
        <w:br w:type="page"/>
      </w:r>
    </w:p>
    <w:p w14:paraId="76A8D866" w14:textId="41E444C0" w:rsidR="00997647" w:rsidRPr="00997647" w:rsidRDefault="00997647" w:rsidP="0099764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lastRenderedPageBreak/>
        <w:t>Table S</w:t>
      </w:r>
      <w:r w:rsidR="00456D97">
        <w:rPr>
          <w:rFonts w:ascii="Times New Roman" w:eastAsiaTheme="minorEastAsia" w:hAnsi="Times New Roman" w:hint="eastAsia"/>
          <w:szCs w:val="21"/>
          <w14:ligatures w14:val="standardContextual"/>
        </w:rPr>
        <w:t>3</w:t>
      </w: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The mediating role of individual and LVs metabolites</w:t>
      </w:r>
      <w:r w:rsidRPr="00997647">
        <w:rPr>
          <w:rFonts w:ascii="Times New Roman" w:eastAsiaTheme="minorEastAsia" w:hAnsi="Times New Roman"/>
          <w:szCs w:val="21"/>
          <w14:ligatures w14:val="standardContextual"/>
        </w:rPr>
        <w:t xml:space="preserve"> </w:t>
      </w: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in early-mid pregnancy in the association between </w:t>
      </w:r>
      <w:proofErr w:type="spellStart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pBMI</w:t>
      </w:r>
      <w:proofErr w:type="spellEnd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and GDM risk</w:t>
      </w:r>
    </w:p>
    <w:tbl>
      <w:tblPr>
        <w:tblW w:w="10080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2835"/>
        <w:gridCol w:w="2693"/>
        <w:gridCol w:w="851"/>
        <w:gridCol w:w="1149"/>
      </w:tblGrid>
      <w:tr w:rsidR="00997647" w:rsidRPr="00997647" w14:paraId="6C4F51D1" w14:textId="77777777" w:rsidTr="00133E74">
        <w:trPr>
          <w:tblHeader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B4F8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bookmarkStart w:id="3" w:name="_Hlk193439014"/>
            <w:bookmarkEnd w:id="2"/>
            <w:r w:rsidRPr="00997647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Med</w:t>
            </w:r>
            <w:r w:rsidRPr="0099764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iato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67EF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Direct effect</w:t>
            </w:r>
            <w:r w:rsidRPr="00997647">
              <w:rPr>
                <w:rFonts w:ascii="Times New Roman" w:eastAsiaTheme="minorEastAsia" w:hAnsi="Times New Roman" w:hint="eastAsia"/>
                <w:color w:val="000000"/>
                <w:szCs w:val="21"/>
                <w14:ligatures w14:val="standardContextual"/>
              </w:rPr>
              <w:t xml:space="preserve">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0D80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Indirect effect</w:t>
            </w:r>
            <w:r w:rsidRPr="00997647">
              <w:rPr>
                <w:rFonts w:ascii="Times New Roman" w:eastAsiaTheme="minorEastAsia" w:hAnsi="Times New Roman" w:hint="eastAsia"/>
                <w:color w:val="000000"/>
                <w:szCs w:val="21"/>
                <w14:ligatures w14:val="standardContextual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9A88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P for indirect effec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FB46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Mediated proportion (%)</w:t>
            </w:r>
          </w:p>
        </w:tc>
      </w:tr>
      <w:tr w:rsidR="00997647" w:rsidRPr="00997647" w14:paraId="1B0F577A" w14:textId="77777777" w:rsidTr="00133E7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B14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</w:t>
            </w:r>
            <w:r w:rsidRPr="00997647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etabolites</w:t>
            </w:r>
          </w:p>
        </w:tc>
        <w:tc>
          <w:tcPr>
            <w:tcW w:w="283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5EBD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34C0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9D8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9CDB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997647" w:rsidRPr="00997647" w14:paraId="7268315C" w14:textId="77777777" w:rsidTr="00133E74">
        <w:trPr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9599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Hexanylcarnitine</w:t>
            </w:r>
            <w:proofErr w:type="spellEnd"/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E3DB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39(0.0007-0.0089)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F0CC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13(0.0001-0.005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8A58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0.014</w:t>
            </w:r>
          </w:p>
        </w:tc>
        <w:tc>
          <w:tcPr>
            <w:tcW w:w="1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0957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19.5</w:t>
            </w:r>
          </w:p>
        </w:tc>
      </w:tr>
      <w:tr w:rsidR="00997647" w:rsidRPr="00997647" w14:paraId="115BC522" w14:textId="77777777" w:rsidTr="00133E74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7FB3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Octanoylcarnitine</w:t>
            </w:r>
            <w:proofErr w:type="spellEnd"/>
          </w:p>
        </w:tc>
        <w:tc>
          <w:tcPr>
            <w:tcW w:w="283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B172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40(0.0007-0.0089)</w:t>
            </w:r>
          </w:p>
        </w:tc>
        <w:tc>
          <w:tcPr>
            <w:tcW w:w="26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3DD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13(0.0001-0.0053)</w:t>
            </w:r>
          </w:p>
        </w:tc>
        <w:tc>
          <w:tcPr>
            <w:tcW w:w="85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B891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0.014</w:t>
            </w:r>
          </w:p>
        </w:tc>
        <w:tc>
          <w:tcPr>
            <w:tcW w:w="114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889C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19.6</w:t>
            </w:r>
          </w:p>
        </w:tc>
      </w:tr>
      <w:tr w:rsidR="00997647" w:rsidRPr="00997647" w14:paraId="1FDEF255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518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Decanoylcarnitine</w:t>
            </w:r>
            <w:proofErr w:type="spellEnd"/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F637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44(0.0008-0.0096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7DD6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10(0.0000-0.0043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5D45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0.042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1ACD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14.1</w:t>
            </w:r>
          </w:p>
        </w:tc>
      </w:tr>
      <w:tr w:rsidR="00997647" w:rsidRPr="00997647" w14:paraId="16374EFE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61C6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2-Hydroxy-3-methylbutyric aci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B9ED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45(0.0009-0.0097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A07F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08(-0.0001-0.0035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1B73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104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F986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10.1</w:t>
            </w:r>
          </w:p>
        </w:tc>
      </w:tr>
      <w:tr w:rsidR="00997647" w:rsidRPr="00997647" w14:paraId="2887F9B2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1A6C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Linoleic aci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8B41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46(0.0008-0.0100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3DA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06(-0.0000-0.0030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8E5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72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E68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8.8</w:t>
            </w:r>
          </w:p>
        </w:tc>
      </w:tr>
      <w:tr w:rsidR="00997647" w:rsidRPr="00997647" w14:paraId="3FE5B38D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EDCC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Citric aci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4D33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38(0.0007-0.0084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902B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14(0.0001-0.0057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980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0.006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957D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19.6</w:t>
            </w:r>
          </w:p>
        </w:tc>
      </w:tr>
      <w:tr w:rsidR="00997647" w:rsidRPr="00997647" w14:paraId="6DAACEEF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0B93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a-</w:t>
            </w:r>
            <w:proofErr w:type="spellStart"/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Ketoisovaleric</w:t>
            </w:r>
            <w:proofErr w:type="spellEnd"/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 xml:space="preserve"> acid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010F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42(0.0008-0.0090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838D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11(0.0000-0.0046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8FAA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0.012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45A0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b/>
                <w:color w:val="000000"/>
                <w:szCs w:val="21"/>
                <w14:ligatures w14:val="standardContextual"/>
              </w:rPr>
              <w:t>15.1</w:t>
            </w:r>
          </w:p>
        </w:tc>
      </w:tr>
      <w:tr w:rsidR="00997647" w:rsidRPr="00997647" w14:paraId="2A0D46D4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8F6C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Ketoleucine</w:t>
            </w:r>
            <w:proofErr w:type="spellEnd"/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11F4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45(0.0009-0.0095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90CF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008(-0.0000-0.003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46DE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0.066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7B42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="Arial" w:hAnsi="Times New Roman"/>
                <w:color w:val="000000"/>
                <w:szCs w:val="21"/>
                <w14:ligatures w14:val="standardContextual"/>
              </w:rPr>
              <w:t>11.1</w:t>
            </w:r>
          </w:p>
        </w:tc>
      </w:tr>
      <w:tr w:rsidR="00997647" w:rsidRPr="00997647" w14:paraId="0208EA5A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012A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9764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Vs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9368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CCE2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B43F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ACED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Cs w:val="21"/>
                <w:lang w:eastAsia="en-US"/>
              </w:rPr>
            </w:pPr>
          </w:p>
        </w:tc>
      </w:tr>
      <w:tr w:rsidR="00997647" w:rsidRPr="00997647" w14:paraId="48BAC0A1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3218A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1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705F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35(0.0006-0.0078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B0B1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17(0.0001-0.0068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81BE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0.004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63135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24.0</w:t>
            </w:r>
          </w:p>
        </w:tc>
      </w:tr>
      <w:tr w:rsidR="00997647" w:rsidRPr="00997647" w14:paraId="20F17627" w14:textId="77777777" w:rsidTr="00133E74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BC6D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2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57691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39(0.0007-0.0088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271C3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13(0.0001-0.0053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344EB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0.008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7C79C" w14:textId="77777777" w:rsidR="00997647" w:rsidRPr="00997647" w:rsidRDefault="00997647" w:rsidP="0099764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00" w:lineRule="auto"/>
              <w:ind w:left="102" w:right="102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19.1</w:t>
            </w:r>
          </w:p>
        </w:tc>
      </w:tr>
    </w:tbl>
    <w:bookmarkEnd w:id="3"/>
    <w:p w14:paraId="6A4E7EC5" w14:textId="77777777" w:rsidR="00997647" w:rsidRPr="00997647" w:rsidRDefault="00997647" w:rsidP="0099764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LV, latent variable. Mediation models were adjusted for age and parity</w:t>
      </w:r>
    </w:p>
    <w:p w14:paraId="60624C24" w14:textId="77777777" w:rsidR="00997647" w:rsidRPr="00997647" w:rsidRDefault="00997647" w:rsidP="00997647">
      <w:pPr>
        <w:widowControl/>
        <w:spacing w:after="160" w:line="278" w:lineRule="auto"/>
        <w:jc w:val="left"/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/>
          <w:szCs w:val="21"/>
          <w14:ligatures w14:val="standardContextual"/>
        </w:rPr>
        <w:br w:type="page"/>
      </w:r>
    </w:p>
    <w:p w14:paraId="360FF598" w14:textId="271584D6" w:rsidR="00997647" w:rsidRPr="00997647" w:rsidRDefault="00997647" w:rsidP="0099764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lastRenderedPageBreak/>
        <w:t>Table S</w:t>
      </w:r>
      <w:r w:rsidR="00456D97">
        <w:rPr>
          <w:rFonts w:ascii="Times New Roman" w:eastAsiaTheme="minorEastAsia" w:hAnsi="Times New Roman" w:hint="eastAsia"/>
          <w:szCs w:val="21"/>
          <w14:ligatures w14:val="standardContextual"/>
        </w:rPr>
        <w:t>4</w:t>
      </w: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The serial mediated effect of LVs in the association between </w:t>
      </w:r>
      <w:proofErr w:type="spellStart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pBMI</w:t>
      </w:r>
      <w:proofErr w:type="spellEnd"/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 xml:space="preserve"> and GDM risk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10"/>
        <w:gridCol w:w="2693"/>
        <w:gridCol w:w="1560"/>
        <w:gridCol w:w="1633"/>
      </w:tblGrid>
      <w:tr w:rsidR="00997647" w:rsidRPr="00997647" w14:paraId="33BD3F42" w14:textId="77777777" w:rsidTr="00997647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D8D01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72F76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 xml:space="preserve">b </w:t>
            </w:r>
            <w:r w:rsidRPr="00997647">
              <w:rPr>
                <w:rFonts w:ascii="Times New Roman" w:eastAsiaTheme="minorEastAsia" w:hAnsi="Times New Roman" w:hint="eastAsia"/>
                <w:color w:val="000000"/>
                <w:szCs w:val="21"/>
                <w14:ligatures w14:val="standardContextual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4A260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P valu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614EB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Mediated</w:t>
            </w:r>
            <w:r w:rsidRPr="00997647">
              <w:rPr>
                <w:rFonts w:ascii="Times New Roman" w:eastAsiaTheme="minorEastAsia" w:hAnsi="Times New Roman"/>
                <w:szCs w:val="21"/>
                <w14:ligatures w14:val="standardContextual"/>
              </w:rPr>
              <w:t xml:space="preserve"> </w:t>
            </w: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proportion (%)</w:t>
            </w:r>
          </w:p>
        </w:tc>
      </w:tr>
      <w:tr w:rsidR="00997647" w:rsidRPr="00997647" w14:paraId="11E0EC6A" w14:textId="77777777" w:rsidTr="0099764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0902E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1</w:t>
            </w: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→</w:t>
            </w: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8204F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C4A3F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91AAB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</w:tr>
      <w:tr w:rsidR="00997647" w:rsidRPr="00997647" w14:paraId="0FBF0B3B" w14:textId="77777777" w:rsidTr="0099764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DA4D42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Direct effe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EA5D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24 (0.002, 0.0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E8B1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D89E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</w:tr>
      <w:tr w:rsidR="00997647" w:rsidRPr="00997647" w14:paraId="6CFEDD81" w14:textId="77777777" w:rsidTr="0099764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1E8424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Indirect effe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2B46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003C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D58A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</w:tr>
      <w:tr w:rsidR="00997647" w:rsidRPr="00997647" w14:paraId="48DCD30B" w14:textId="77777777" w:rsidTr="0099764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849DEB" w14:textId="77777777" w:rsidR="00997647" w:rsidRPr="00997647" w:rsidRDefault="00997647" w:rsidP="00997647">
            <w:pPr>
              <w:spacing w:line="301" w:lineRule="auto"/>
              <w:ind w:firstLineChars="100" w:firstLine="210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042E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8 (0.001, 0.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414F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0.0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636C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21.1%</w:t>
            </w:r>
          </w:p>
        </w:tc>
      </w:tr>
      <w:tr w:rsidR="00997647" w:rsidRPr="00997647" w14:paraId="05D9E7D4" w14:textId="77777777" w:rsidTr="0099764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99184C" w14:textId="77777777" w:rsidR="00997647" w:rsidRPr="00997647" w:rsidRDefault="00997647" w:rsidP="00997647">
            <w:pPr>
              <w:spacing w:line="301" w:lineRule="auto"/>
              <w:ind w:firstLineChars="100" w:firstLine="210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0A81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4 (-0.001, 0.0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CA1C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17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6671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10.5%</w:t>
            </w:r>
          </w:p>
        </w:tc>
      </w:tr>
      <w:tr w:rsidR="00997647" w:rsidRPr="00997647" w14:paraId="1F1666F1" w14:textId="77777777" w:rsidTr="009976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10" w:type="dxa"/>
          </w:tcPr>
          <w:p w14:paraId="139F5D46" w14:textId="77777777" w:rsidR="00997647" w:rsidRPr="00997647" w:rsidRDefault="00997647" w:rsidP="00997647">
            <w:pPr>
              <w:spacing w:line="301" w:lineRule="auto"/>
              <w:ind w:firstLineChars="100" w:firstLine="210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1-LV2</w:t>
            </w:r>
          </w:p>
        </w:tc>
        <w:tc>
          <w:tcPr>
            <w:tcW w:w="2693" w:type="dxa"/>
            <w:vAlign w:val="center"/>
          </w:tcPr>
          <w:p w14:paraId="63CA152D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2 (0.000, 0.004)</w:t>
            </w:r>
          </w:p>
        </w:tc>
        <w:tc>
          <w:tcPr>
            <w:tcW w:w="1560" w:type="dxa"/>
            <w:vAlign w:val="center"/>
          </w:tcPr>
          <w:p w14:paraId="5A9B5BE1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0.049</w:t>
            </w:r>
          </w:p>
        </w:tc>
        <w:tc>
          <w:tcPr>
            <w:tcW w:w="1633" w:type="dxa"/>
            <w:vAlign w:val="center"/>
          </w:tcPr>
          <w:p w14:paraId="15209C3C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5.3%</w:t>
            </w:r>
          </w:p>
        </w:tc>
      </w:tr>
      <w:tr w:rsidR="00997647" w:rsidRPr="00997647" w14:paraId="38AB6DBE" w14:textId="77777777" w:rsidTr="00133E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10" w:type="dxa"/>
          </w:tcPr>
          <w:p w14:paraId="3977E76B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2</w:t>
            </w: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→</w:t>
            </w: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1</w:t>
            </w:r>
          </w:p>
        </w:tc>
        <w:tc>
          <w:tcPr>
            <w:tcW w:w="2693" w:type="dxa"/>
            <w:vAlign w:val="center"/>
          </w:tcPr>
          <w:p w14:paraId="47F5D2BB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560" w:type="dxa"/>
            <w:vAlign w:val="center"/>
          </w:tcPr>
          <w:p w14:paraId="3CA22820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633" w:type="dxa"/>
            <w:vAlign w:val="center"/>
          </w:tcPr>
          <w:p w14:paraId="33EA2573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</w:tr>
      <w:tr w:rsidR="00997647" w:rsidRPr="00997647" w14:paraId="03C8D858" w14:textId="77777777" w:rsidTr="00133E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10" w:type="dxa"/>
          </w:tcPr>
          <w:p w14:paraId="239DD802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Direct effect</w:t>
            </w:r>
          </w:p>
        </w:tc>
        <w:tc>
          <w:tcPr>
            <w:tcW w:w="2693" w:type="dxa"/>
            <w:vAlign w:val="center"/>
          </w:tcPr>
          <w:p w14:paraId="7974913A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24 (0.002, 0.045)</w:t>
            </w:r>
          </w:p>
        </w:tc>
        <w:tc>
          <w:tcPr>
            <w:tcW w:w="1560" w:type="dxa"/>
            <w:vAlign w:val="center"/>
          </w:tcPr>
          <w:p w14:paraId="07F4495F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26</w:t>
            </w:r>
          </w:p>
        </w:tc>
        <w:tc>
          <w:tcPr>
            <w:tcW w:w="1633" w:type="dxa"/>
            <w:vAlign w:val="center"/>
          </w:tcPr>
          <w:p w14:paraId="41AF792F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</w:tr>
      <w:tr w:rsidR="00997647" w:rsidRPr="00997647" w14:paraId="74FE0D99" w14:textId="77777777" w:rsidTr="00133E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10" w:type="dxa"/>
          </w:tcPr>
          <w:p w14:paraId="4B205A65" w14:textId="77777777" w:rsidR="00997647" w:rsidRPr="00997647" w:rsidRDefault="00997647" w:rsidP="00997647">
            <w:pPr>
              <w:spacing w:line="301" w:lineRule="auto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Indirect effect</w:t>
            </w:r>
          </w:p>
        </w:tc>
        <w:tc>
          <w:tcPr>
            <w:tcW w:w="2693" w:type="dxa"/>
            <w:vAlign w:val="center"/>
          </w:tcPr>
          <w:p w14:paraId="3338B7E6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560" w:type="dxa"/>
            <w:vAlign w:val="center"/>
          </w:tcPr>
          <w:p w14:paraId="21F3B8EA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  <w:tc>
          <w:tcPr>
            <w:tcW w:w="1633" w:type="dxa"/>
            <w:vAlign w:val="center"/>
          </w:tcPr>
          <w:p w14:paraId="1E09B1FE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</w:p>
        </w:tc>
      </w:tr>
      <w:tr w:rsidR="00997647" w:rsidRPr="00997647" w14:paraId="029D3C6E" w14:textId="77777777" w:rsidTr="00133E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10" w:type="dxa"/>
          </w:tcPr>
          <w:p w14:paraId="515CACDA" w14:textId="77777777" w:rsidR="00997647" w:rsidRPr="00997647" w:rsidRDefault="00997647" w:rsidP="00997647">
            <w:pPr>
              <w:spacing w:line="301" w:lineRule="auto"/>
              <w:ind w:firstLineChars="100" w:firstLine="210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2</w:t>
            </w:r>
          </w:p>
        </w:tc>
        <w:tc>
          <w:tcPr>
            <w:tcW w:w="2693" w:type="dxa"/>
            <w:vAlign w:val="center"/>
          </w:tcPr>
          <w:p w14:paraId="6B601437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6 (0.001, 0.012)</w:t>
            </w:r>
          </w:p>
        </w:tc>
        <w:tc>
          <w:tcPr>
            <w:tcW w:w="1560" w:type="dxa"/>
            <w:vAlign w:val="center"/>
          </w:tcPr>
          <w:p w14:paraId="5FF466D5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65</w:t>
            </w:r>
          </w:p>
        </w:tc>
        <w:tc>
          <w:tcPr>
            <w:tcW w:w="1633" w:type="dxa"/>
            <w:vAlign w:val="center"/>
          </w:tcPr>
          <w:p w14:paraId="3E19E61A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15.8%</w:t>
            </w:r>
          </w:p>
        </w:tc>
      </w:tr>
      <w:tr w:rsidR="00997647" w:rsidRPr="00997647" w14:paraId="7AEC4C12" w14:textId="77777777" w:rsidTr="00133E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10" w:type="dxa"/>
          </w:tcPr>
          <w:p w14:paraId="6523F84A" w14:textId="77777777" w:rsidR="00997647" w:rsidRPr="00997647" w:rsidRDefault="00997647" w:rsidP="00997647">
            <w:pPr>
              <w:spacing w:line="301" w:lineRule="auto"/>
              <w:ind w:firstLineChars="100" w:firstLine="210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1</w:t>
            </w:r>
          </w:p>
        </w:tc>
        <w:tc>
          <w:tcPr>
            <w:tcW w:w="2693" w:type="dxa"/>
            <w:vAlign w:val="center"/>
          </w:tcPr>
          <w:p w14:paraId="2FF90ECB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7 (0.001, 0.013)</w:t>
            </w:r>
          </w:p>
        </w:tc>
        <w:tc>
          <w:tcPr>
            <w:tcW w:w="1560" w:type="dxa"/>
            <w:vAlign w:val="center"/>
          </w:tcPr>
          <w:p w14:paraId="00B95F69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0.041</w:t>
            </w:r>
          </w:p>
        </w:tc>
        <w:tc>
          <w:tcPr>
            <w:tcW w:w="1633" w:type="dxa"/>
            <w:vAlign w:val="center"/>
          </w:tcPr>
          <w:p w14:paraId="628DF491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b/>
                <w:bCs/>
                <w:szCs w:val="21"/>
                <w14:ligatures w14:val="standardContextual"/>
              </w:rPr>
              <w:t>18.4%</w:t>
            </w:r>
          </w:p>
        </w:tc>
      </w:tr>
      <w:tr w:rsidR="00997647" w:rsidRPr="00997647" w14:paraId="57ADE4FC" w14:textId="77777777" w:rsidTr="00133E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410" w:type="dxa"/>
            <w:tcBorders>
              <w:bottom w:val="single" w:sz="4" w:space="0" w:color="auto"/>
            </w:tcBorders>
          </w:tcPr>
          <w:p w14:paraId="562F3B55" w14:textId="77777777" w:rsidR="00997647" w:rsidRPr="00997647" w:rsidRDefault="00997647" w:rsidP="00997647">
            <w:pPr>
              <w:spacing w:line="301" w:lineRule="auto"/>
              <w:ind w:firstLineChars="100" w:firstLine="210"/>
              <w:contextualSpacing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LV2-LV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D042230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01 (0.000, 0.0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2A0845F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0.076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730310F1" w14:textId="77777777" w:rsidR="00997647" w:rsidRPr="00997647" w:rsidRDefault="00997647" w:rsidP="00997647">
            <w:pPr>
              <w:spacing w:line="301" w:lineRule="auto"/>
              <w:contextualSpacing/>
              <w:jc w:val="center"/>
              <w:rPr>
                <w:rFonts w:ascii="Times New Roman" w:eastAsiaTheme="minorEastAsia" w:hAnsi="Times New Roman"/>
                <w:szCs w:val="21"/>
                <w14:ligatures w14:val="standardContextual"/>
              </w:rPr>
            </w:pPr>
            <w:r w:rsidRPr="00997647">
              <w:rPr>
                <w:rFonts w:ascii="Times New Roman" w:eastAsiaTheme="minorEastAsia" w:hAnsi="Times New Roman" w:hint="eastAsia"/>
                <w:szCs w:val="21"/>
                <w14:ligatures w14:val="standardContextual"/>
              </w:rPr>
              <w:t>2.6%</w:t>
            </w:r>
          </w:p>
        </w:tc>
      </w:tr>
    </w:tbl>
    <w:p w14:paraId="45368611" w14:textId="77777777" w:rsidR="00997647" w:rsidRPr="00997647" w:rsidRDefault="00997647" w:rsidP="00997647">
      <w:pPr>
        <w:rPr>
          <w:rFonts w:ascii="Times New Roman" w:eastAsiaTheme="minorEastAsia" w:hAnsi="Times New Roman"/>
          <w:szCs w:val="21"/>
          <w14:ligatures w14:val="standardContextual"/>
        </w:rPr>
      </w:pPr>
      <w:r w:rsidRPr="00997647">
        <w:rPr>
          <w:rFonts w:ascii="Times New Roman" w:eastAsiaTheme="minorEastAsia" w:hAnsi="Times New Roman" w:hint="eastAsia"/>
          <w:szCs w:val="21"/>
          <w14:ligatures w14:val="standardContextual"/>
        </w:rPr>
        <w:t>LV, latent variable. Mediation models were adjusted for age and parity</w:t>
      </w:r>
    </w:p>
    <w:p w14:paraId="0DAB1B5B" w14:textId="22546C80" w:rsidR="00997647" w:rsidRPr="00456D97" w:rsidRDefault="00997647" w:rsidP="00456D97">
      <w:pPr>
        <w:widowControl/>
        <w:spacing w:after="160" w:line="278" w:lineRule="auto"/>
        <w:jc w:val="left"/>
        <w:rPr>
          <w:rFonts w:ascii="Times New Roman" w:eastAsiaTheme="minorEastAsia" w:hAnsi="Times New Roman"/>
          <w:szCs w:val="21"/>
          <w14:ligatures w14:val="standardContextual"/>
        </w:rPr>
      </w:pPr>
    </w:p>
    <w:sectPr w:rsidR="00997647" w:rsidRPr="00456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47877" w14:textId="77777777" w:rsidR="002A44E3" w:rsidRDefault="002A44E3" w:rsidP="00EF6187">
      <w:r>
        <w:separator/>
      </w:r>
    </w:p>
  </w:endnote>
  <w:endnote w:type="continuationSeparator" w:id="0">
    <w:p w14:paraId="18633433" w14:textId="77777777" w:rsidR="002A44E3" w:rsidRDefault="002A44E3" w:rsidP="00EF6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7DB00" w14:textId="77777777" w:rsidR="002A44E3" w:rsidRDefault="002A44E3" w:rsidP="00EF6187">
      <w:r>
        <w:separator/>
      </w:r>
    </w:p>
  </w:footnote>
  <w:footnote w:type="continuationSeparator" w:id="0">
    <w:p w14:paraId="108A2ADF" w14:textId="77777777" w:rsidR="002A44E3" w:rsidRDefault="002A44E3" w:rsidP="00EF6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47"/>
    <w:rsid w:val="0021504B"/>
    <w:rsid w:val="002A44E3"/>
    <w:rsid w:val="002A5C8E"/>
    <w:rsid w:val="00456D97"/>
    <w:rsid w:val="008719F0"/>
    <w:rsid w:val="0089696A"/>
    <w:rsid w:val="00997647"/>
    <w:rsid w:val="00B51E95"/>
    <w:rsid w:val="00CE4A66"/>
    <w:rsid w:val="00E76FE6"/>
    <w:rsid w:val="00EF6187"/>
    <w:rsid w:val="00F5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43ADDE"/>
  <w15:chartTrackingRefBased/>
  <w15:docId w15:val="{E1590203-09CC-40C6-ABEF-994AFB5E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647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976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76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76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76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76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76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76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76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76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7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7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76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76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76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76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76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76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76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76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76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7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76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76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76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7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76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764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9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F61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F6187"/>
    <w:rPr>
      <w:rFonts w:ascii="Calibri" w:eastAsia="宋体" w:hAnsi="Calibri"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EF6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F6187"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1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951</Words>
  <Characters>13626</Characters>
  <Application>Microsoft Office Word</Application>
  <DocSecurity>0</DocSecurity>
  <Lines>400</Lines>
  <Paragraphs>331</Paragraphs>
  <ScaleCrop>false</ScaleCrop>
  <Company/>
  <LinksUpToDate>false</LinksUpToDate>
  <CharactersWithSpaces>2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ang</dc:creator>
  <cp:keywords/>
  <dc:description/>
  <cp:lastModifiedBy>s wang</cp:lastModifiedBy>
  <cp:revision>2</cp:revision>
  <dcterms:created xsi:type="dcterms:W3CDTF">2025-11-30T08:53:00Z</dcterms:created>
  <dcterms:modified xsi:type="dcterms:W3CDTF">2025-11-30T08:53:00Z</dcterms:modified>
</cp:coreProperties>
</file>